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A524C" w14:textId="77777777" w:rsidR="00F7542E" w:rsidRDefault="00F7542E" w:rsidP="00F7542E">
      <w:pPr>
        <w:ind w:right="1484"/>
        <w:rPr>
          <w:b/>
          <w:bCs/>
          <w:lang w:val="en-US"/>
        </w:rPr>
      </w:pPr>
      <w:r>
        <w:rPr>
          <w:b/>
          <w:bCs/>
          <w:lang w:val="en-US"/>
        </w:rPr>
        <w:t>Supplementary materials</w:t>
      </w:r>
    </w:p>
    <w:p w14:paraId="30340880" w14:textId="77777777" w:rsidR="00F7542E" w:rsidRDefault="00F7542E" w:rsidP="00F7542E">
      <w:pPr>
        <w:ind w:right="1484"/>
        <w:rPr>
          <w:b/>
          <w:bCs/>
          <w:lang w:val="en-US"/>
        </w:rPr>
      </w:pPr>
    </w:p>
    <w:p w14:paraId="5736D6A3" w14:textId="77777777" w:rsidR="00F7542E" w:rsidRDefault="00F7542E" w:rsidP="00F7542E">
      <w:pPr>
        <w:ind w:right="1484"/>
        <w:rPr>
          <w:b/>
          <w:bCs/>
          <w:lang w:val="en-US"/>
        </w:rPr>
      </w:pPr>
      <w:r>
        <w:rPr>
          <w:b/>
          <w:bCs/>
          <w:lang w:val="en-US"/>
        </w:rPr>
        <w:t>Gender-specific regression analyses</w:t>
      </w:r>
    </w:p>
    <w:p w14:paraId="6DD517A2" w14:textId="77777777" w:rsidR="00F7542E" w:rsidRDefault="00F7542E" w:rsidP="00F7542E">
      <w:pPr>
        <w:ind w:right="1484"/>
        <w:rPr>
          <w:b/>
          <w:bCs/>
          <w:lang w:val="en-US"/>
        </w:rPr>
      </w:pPr>
    </w:p>
    <w:p w14:paraId="22F89BB0" w14:textId="77777777" w:rsidR="00F7542E" w:rsidRPr="003F2B76" w:rsidRDefault="00F7542E" w:rsidP="00F7542E">
      <w:pPr>
        <w:ind w:right="1484"/>
        <w:rPr>
          <w:b/>
          <w:bCs/>
          <w:lang w:val="en-US"/>
        </w:rPr>
      </w:pPr>
      <w:r w:rsidRPr="003F2B76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</w:p>
    <w:p w14:paraId="36796FE7" w14:textId="77777777" w:rsidR="00F7542E" w:rsidRPr="0019548A" w:rsidRDefault="00F7542E" w:rsidP="00F7542E">
      <w:pPr>
        <w:ind w:right="379"/>
        <w:rPr>
          <w:lang w:val="en-US"/>
        </w:rPr>
      </w:pPr>
      <w:r>
        <w:rPr>
          <w:lang w:val="en-US"/>
        </w:rPr>
        <w:t xml:space="preserve">Results of the stepwise regression analyses with self-reported personality features as the predictors and YSR </w:t>
      </w:r>
      <w:r w:rsidRPr="00BF2C64">
        <w:rPr>
          <w:b/>
          <w:bCs/>
          <w:lang w:val="en-US"/>
        </w:rPr>
        <w:t>ODD problems</w:t>
      </w:r>
      <w:r>
        <w:rPr>
          <w:lang w:val="en-US"/>
        </w:rPr>
        <w:t xml:space="preserve"> in </w:t>
      </w:r>
      <w:r w:rsidRPr="00BD2B8C">
        <w:rPr>
          <w:b/>
          <w:bCs/>
          <w:lang w:val="en-US"/>
        </w:rPr>
        <w:t>males</w:t>
      </w:r>
      <w:r>
        <w:rPr>
          <w:lang w:val="en-US"/>
        </w:rPr>
        <w:t xml:space="preserve"> as the dependent variable</w:t>
      </w:r>
      <w:r>
        <w:rPr>
          <w:rFonts w:ascii="Calibri" w:hAnsi="Calibri" w:cs="Calibri"/>
          <w:lang w:val="en-US"/>
        </w:rPr>
        <w:t>.</w:t>
      </w:r>
      <w:r>
        <w:rPr>
          <w:lang w:val="en-US"/>
        </w:rPr>
        <w:t xml:space="preserve"> Model 1 only included </w:t>
      </w:r>
      <w:r w:rsidRPr="00CD2C24">
        <w:rPr>
          <w:i/>
          <w:iCs/>
          <w:lang w:val="en-US"/>
        </w:rPr>
        <w:t>good</w:t>
      </w:r>
      <w:r>
        <w:rPr>
          <w:lang w:val="en-US"/>
        </w:rPr>
        <w:t xml:space="preserve"> traits, model 2 </w:t>
      </w:r>
      <w:r w:rsidRPr="00CD2C24">
        <w:rPr>
          <w:i/>
          <w:iCs/>
          <w:lang w:val="en-US"/>
        </w:rPr>
        <w:t>good and bad</w:t>
      </w:r>
      <w:r>
        <w:rPr>
          <w:lang w:val="en-US"/>
        </w:rPr>
        <w:t xml:space="preserve"> traits, and model 3 </w:t>
      </w:r>
      <w:r w:rsidRPr="00CD2C24">
        <w:rPr>
          <w:i/>
          <w:iCs/>
          <w:lang w:val="en-US"/>
        </w:rPr>
        <w:t>good, bad, and ugly</w:t>
      </w:r>
      <w:r>
        <w:rPr>
          <w:lang w:val="en-US"/>
        </w:rPr>
        <w:t xml:space="preserve"> traits.</w:t>
      </w:r>
    </w:p>
    <w:p w14:paraId="6BC6B6E6" w14:textId="77777777" w:rsidR="00F7542E" w:rsidRPr="005F576A" w:rsidRDefault="00F7542E" w:rsidP="00F7542E">
      <w:pPr>
        <w:ind w:right="1484"/>
        <w:rPr>
          <w:sz w:val="20"/>
          <w:szCs w:val="20"/>
          <w:lang w:val="en-US"/>
        </w:rPr>
      </w:pPr>
    </w:p>
    <w:tbl>
      <w:tblPr>
        <w:tblStyle w:val="TableGrid"/>
        <w:tblW w:w="8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5"/>
        <w:gridCol w:w="1551"/>
        <w:gridCol w:w="1191"/>
        <w:gridCol w:w="1249"/>
        <w:gridCol w:w="1393"/>
      </w:tblGrid>
      <w:tr w:rsidR="00F7542E" w14:paraId="59085D93" w14:textId="77777777" w:rsidTr="00CB6C8D">
        <w:tc>
          <w:tcPr>
            <w:tcW w:w="4008" w:type="dxa"/>
          </w:tcPr>
          <w:p w14:paraId="4163886C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22755C3F" w14:textId="77777777" w:rsidR="00F7542E" w:rsidRPr="00601CF0" w:rsidRDefault="00F7542E" w:rsidP="00CB6C8D">
            <w:pPr>
              <w:ind w:right="-115"/>
              <w:jc w:val="center"/>
              <w:rPr>
                <w:sz w:val="10"/>
                <w:szCs w:val="10"/>
                <w:lang w:val="en-US"/>
              </w:rPr>
            </w:pPr>
          </w:p>
          <w:p w14:paraId="0B609B88" w14:textId="77777777" w:rsidR="00F7542E" w:rsidRDefault="00F7542E" w:rsidP="00CB6C8D">
            <w:pPr>
              <w:ind w:right="-115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24" w:type="dxa"/>
          </w:tcPr>
          <w:p w14:paraId="143B5E31" w14:textId="77777777" w:rsidR="00F7542E" w:rsidRPr="00601CF0" w:rsidRDefault="00F7542E" w:rsidP="00CB6C8D">
            <w:pPr>
              <w:ind w:right="36"/>
              <w:jc w:val="center"/>
              <w:rPr>
                <w:sz w:val="10"/>
                <w:szCs w:val="10"/>
                <w:lang w:val="en-US"/>
              </w:rPr>
            </w:pPr>
          </w:p>
          <w:p w14:paraId="4499309A" w14:textId="77777777" w:rsidR="00F7542E" w:rsidRDefault="00F7542E" w:rsidP="00CB6C8D">
            <w:pPr>
              <w:ind w:right="36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157" w:type="dxa"/>
          </w:tcPr>
          <w:p w14:paraId="43EA63A1" w14:textId="77777777" w:rsidR="00F7542E" w:rsidRPr="00601CF0" w:rsidRDefault="00F7542E" w:rsidP="00CB6C8D">
            <w:pPr>
              <w:ind w:right="-88"/>
              <w:jc w:val="center"/>
              <w:rPr>
                <w:rFonts w:ascii="Calibri" w:hAnsi="Calibri" w:cs="Calibri"/>
                <w:sz w:val="10"/>
                <w:szCs w:val="10"/>
                <w:lang w:val="en-US"/>
              </w:rPr>
            </w:pPr>
          </w:p>
          <w:p w14:paraId="11FCEF9B" w14:textId="77777777" w:rsidR="00F7542E" w:rsidRPr="00E45002" w:rsidRDefault="00F7542E" w:rsidP="00CB6C8D">
            <w:pPr>
              <w:ind w:right="-88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ß</w:t>
            </w:r>
          </w:p>
        </w:tc>
        <w:tc>
          <w:tcPr>
            <w:tcW w:w="1132" w:type="dxa"/>
          </w:tcPr>
          <w:p w14:paraId="2F80D82A" w14:textId="77777777" w:rsidR="00F7542E" w:rsidRPr="00601CF0" w:rsidRDefault="00F7542E" w:rsidP="00CB6C8D">
            <w:pPr>
              <w:ind w:right="-81"/>
              <w:jc w:val="center"/>
              <w:rPr>
                <w:rFonts w:ascii="Cambria Math" w:hAnsi="Cambria Math" w:cs="Cambria Math"/>
                <w:sz w:val="10"/>
                <w:szCs w:val="10"/>
                <w:lang w:val="en-US"/>
              </w:rPr>
            </w:pPr>
          </w:p>
          <w:p w14:paraId="7CF18857" w14:textId="77777777" w:rsidR="00F7542E" w:rsidRDefault="00F7542E" w:rsidP="00CB6C8D">
            <w:pPr>
              <w:ind w:right="-81"/>
              <w:jc w:val="center"/>
              <w:rPr>
                <w:lang w:val="en-US"/>
              </w:rPr>
            </w:pPr>
            <w:r>
              <w:rPr>
                <w:rFonts w:ascii="Cambria Math" w:hAnsi="Cambria Math" w:cs="Cambria Math"/>
                <w:lang w:val="en-US"/>
              </w:rPr>
              <w:t>(</w:t>
            </w:r>
            <w:r w:rsidRPr="008D0AB0">
              <w:rPr>
                <w:rFonts w:ascii="Cambria Math" w:hAnsi="Cambria Math" w:cs="Cambria Math"/>
                <w:lang w:val="en-US"/>
              </w:rPr>
              <w:t>∆</w:t>
            </w:r>
            <w:r>
              <w:rPr>
                <w:rFonts w:ascii="Cambria Math" w:hAnsi="Cambria Math" w:cs="Cambria Math"/>
                <w:lang w:val="en-US"/>
              </w:rPr>
              <w:t>)</w:t>
            </w:r>
            <w:r w:rsidRPr="00ED412D">
              <w:rPr>
                <w:i/>
                <w:iCs/>
                <w:lang w:val="en-US"/>
              </w:rPr>
              <w:t>R</w:t>
            </w:r>
            <w:r w:rsidRPr="00ED412D">
              <w:rPr>
                <w:vertAlign w:val="superscript"/>
                <w:lang w:val="en-US"/>
              </w:rPr>
              <w:t>2</w:t>
            </w:r>
          </w:p>
        </w:tc>
      </w:tr>
      <w:tr w:rsidR="00F7542E" w:rsidRPr="00601CF0" w14:paraId="472CEEAA" w14:textId="77777777" w:rsidTr="00CB6C8D">
        <w:tc>
          <w:tcPr>
            <w:tcW w:w="4008" w:type="dxa"/>
            <w:tcBorders>
              <w:bottom w:val="single" w:sz="4" w:space="0" w:color="auto"/>
            </w:tcBorders>
          </w:tcPr>
          <w:p w14:paraId="30FAC6DD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1FABECCC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1A7FFCA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50CAC45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2399C46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601CF0" w14:paraId="296EFF83" w14:textId="77777777" w:rsidTr="00CB6C8D">
        <w:tc>
          <w:tcPr>
            <w:tcW w:w="4008" w:type="dxa"/>
            <w:tcBorders>
              <w:top w:val="single" w:sz="4" w:space="0" w:color="auto"/>
              <w:bottom w:val="nil"/>
            </w:tcBorders>
          </w:tcPr>
          <w:p w14:paraId="21CCC34E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476D4F1E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47810C30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3CBD628E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487AC89D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EE47A7" w14:paraId="60657CDA" w14:textId="77777777" w:rsidTr="00CB6C8D">
        <w:tc>
          <w:tcPr>
            <w:tcW w:w="4008" w:type="dxa"/>
          </w:tcPr>
          <w:p w14:paraId="224CFB37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248" w:type="dxa"/>
          </w:tcPr>
          <w:p w14:paraId="7E4E306A" w14:textId="77777777" w:rsidR="00F7542E" w:rsidRPr="00EE47A7" w:rsidRDefault="00F7542E" w:rsidP="00CB6C8D">
            <w:pPr>
              <w:tabs>
                <w:tab w:val="decimal" w:pos="606"/>
              </w:tabs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24" w:type="dxa"/>
          </w:tcPr>
          <w:p w14:paraId="18A43EA2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70038485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32" w:type="dxa"/>
          </w:tcPr>
          <w:p w14:paraId="51FFE0F2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</w:tr>
      <w:tr w:rsidR="00F7542E" w14:paraId="68351E3D" w14:textId="77777777" w:rsidTr="00CB6C8D">
        <w:tc>
          <w:tcPr>
            <w:tcW w:w="4008" w:type="dxa"/>
          </w:tcPr>
          <w:p w14:paraId="3073A857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248" w:type="dxa"/>
          </w:tcPr>
          <w:p w14:paraId="600DCFB8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4" w:type="dxa"/>
          </w:tcPr>
          <w:p w14:paraId="0CE6B5F1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57" w:type="dxa"/>
          </w:tcPr>
          <w:p w14:paraId="09DE87D7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390DF9CE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1A4F6E53" w14:textId="77777777" w:rsidTr="00CB6C8D">
        <w:tc>
          <w:tcPr>
            <w:tcW w:w="4008" w:type="dxa"/>
          </w:tcPr>
          <w:p w14:paraId="58D5F229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22B7ED3B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1124" w:type="dxa"/>
          </w:tcPr>
          <w:p w14:paraId="0514BE37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57" w:type="dxa"/>
          </w:tcPr>
          <w:p w14:paraId="07D1E5ED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59**</w:t>
            </w:r>
          </w:p>
        </w:tc>
        <w:tc>
          <w:tcPr>
            <w:tcW w:w="1132" w:type="dxa"/>
          </w:tcPr>
          <w:p w14:paraId="1A6E7371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5**</w:t>
            </w:r>
          </w:p>
        </w:tc>
      </w:tr>
      <w:tr w:rsidR="00F7542E" w14:paraId="72F16084" w14:textId="77777777" w:rsidTr="00CB6C8D">
        <w:tc>
          <w:tcPr>
            <w:tcW w:w="4008" w:type="dxa"/>
          </w:tcPr>
          <w:p w14:paraId="7448296F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ECS Effortful control</w:t>
            </w:r>
          </w:p>
        </w:tc>
        <w:tc>
          <w:tcPr>
            <w:tcW w:w="1248" w:type="dxa"/>
          </w:tcPr>
          <w:p w14:paraId="0F6A8BE0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09</w:t>
            </w:r>
          </w:p>
        </w:tc>
        <w:tc>
          <w:tcPr>
            <w:tcW w:w="1124" w:type="dxa"/>
          </w:tcPr>
          <w:p w14:paraId="0584D04B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57" w:type="dxa"/>
          </w:tcPr>
          <w:p w14:paraId="53377E66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31**</w:t>
            </w:r>
          </w:p>
        </w:tc>
        <w:tc>
          <w:tcPr>
            <w:tcW w:w="1132" w:type="dxa"/>
          </w:tcPr>
          <w:p w14:paraId="12F8EEE4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7**</w:t>
            </w:r>
          </w:p>
        </w:tc>
      </w:tr>
      <w:tr w:rsidR="00F7542E" w:rsidRPr="004C46AB" w14:paraId="5340D468" w14:textId="77777777" w:rsidTr="00CB6C8D">
        <w:tc>
          <w:tcPr>
            <w:tcW w:w="4008" w:type="dxa"/>
          </w:tcPr>
          <w:p w14:paraId="311090EE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6394C05E" w14:textId="77777777" w:rsidR="00F7542E" w:rsidRPr="004C46AB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5CA4C20B" w14:textId="77777777" w:rsidR="00F7542E" w:rsidRPr="004C46AB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37B50F6A" w14:textId="77777777" w:rsidR="00F7542E" w:rsidRPr="004C46AB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381D332B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4C46AB" w14:paraId="5AE309CD" w14:textId="77777777" w:rsidTr="00CB6C8D">
        <w:tc>
          <w:tcPr>
            <w:tcW w:w="4008" w:type="dxa"/>
          </w:tcPr>
          <w:p w14:paraId="7921872C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164BAAAF" w14:textId="77777777" w:rsidR="00F7542E" w:rsidRPr="004C46AB" w:rsidRDefault="00F7542E" w:rsidP="00CB6C8D">
            <w:pPr>
              <w:tabs>
                <w:tab w:val="decimal" w:pos="606"/>
              </w:tabs>
              <w:ind w:right="42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6FDFAD40" w14:textId="77777777" w:rsidR="00F7542E" w:rsidRPr="004C46AB" w:rsidRDefault="00F7542E" w:rsidP="00CB6C8D">
            <w:pPr>
              <w:tabs>
                <w:tab w:val="decimal" w:pos="600"/>
              </w:tabs>
              <w:ind w:right="-94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73065A7F" w14:textId="77777777" w:rsidR="00F7542E" w:rsidRPr="004C46AB" w:rsidRDefault="00F7542E" w:rsidP="00CB6C8D">
            <w:pPr>
              <w:tabs>
                <w:tab w:val="decimal" w:pos="609"/>
              </w:tabs>
              <w:ind w:right="-140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5CAA9DB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072E749E" w14:textId="77777777" w:rsidTr="00CB6C8D">
        <w:tc>
          <w:tcPr>
            <w:tcW w:w="4008" w:type="dxa"/>
          </w:tcPr>
          <w:p w14:paraId="52FBF61B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4C46AB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06) = 38.53, </w:t>
            </w:r>
            <w:r w:rsidRPr="004C46AB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271D5495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4" w:type="dxa"/>
          </w:tcPr>
          <w:p w14:paraId="2B42ABC0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57" w:type="dxa"/>
          </w:tcPr>
          <w:p w14:paraId="37C3B380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69CA0BAA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42**</w:t>
            </w:r>
          </w:p>
        </w:tc>
      </w:tr>
      <w:tr w:rsidR="00F7542E" w14:paraId="1EBF2F50" w14:textId="77777777" w:rsidTr="00CB6C8D">
        <w:tc>
          <w:tcPr>
            <w:tcW w:w="4008" w:type="dxa"/>
          </w:tcPr>
          <w:p w14:paraId="1C3C8E8B" w14:textId="77777777" w:rsidR="00F7542E" w:rsidRDefault="00F7542E" w:rsidP="00CB6C8D">
            <w:pPr>
              <w:ind w:right="-106"/>
              <w:rPr>
                <w:lang w:val="en-US"/>
              </w:rPr>
            </w:pPr>
          </w:p>
        </w:tc>
        <w:tc>
          <w:tcPr>
            <w:tcW w:w="1248" w:type="dxa"/>
          </w:tcPr>
          <w:p w14:paraId="5A35265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440D9CA5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593F3E21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6A3F702C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392EE1A7" w14:textId="77777777" w:rsidTr="00CB6C8D">
        <w:tc>
          <w:tcPr>
            <w:tcW w:w="4008" w:type="dxa"/>
          </w:tcPr>
          <w:p w14:paraId="2786D60C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1248" w:type="dxa"/>
          </w:tcPr>
          <w:p w14:paraId="7ACE56DC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58E72138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35F23F61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29764481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3287BD72" w14:textId="77777777" w:rsidTr="00CB6C8D">
        <w:tc>
          <w:tcPr>
            <w:tcW w:w="4008" w:type="dxa"/>
          </w:tcPr>
          <w:p w14:paraId="5693A6DF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7975A5BB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1124" w:type="dxa"/>
          </w:tcPr>
          <w:p w14:paraId="3163E647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57" w:type="dxa"/>
          </w:tcPr>
          <w:p w14:paraId="608608A2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59**</w:t>
            </w:r>
          </w:p>
        </w:tc>
        <w:tc>
          <w:tcPr>
            <w:tcW w:w="1132" w:type="dxa"/>
          </w:tcPr>
          <w:p w14:paraId="11061CB3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5**</w:t>
            </w:r>
          </w:p>
        </w:tc>
      </w:tr>
      <w:tr w:rsidR="00F7542E" w14:paraId="16F6DD66" w14:textId="77777777" w:rsidTr="00CB6C8D">
        <w:tc>
          <w:tcPr>
            <w:tcW w:w="4008" w:type="dxa"/>
          </w:tcPr>
          <w:p w14:paraId="1C7B7DA8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ECS Effortful control</w:t>
            </w:r>
          </w:p>
        </w:tc>
        <w:tc>
          <w:tcPr>
            <w:tcW w:w="1248" w:type="dxa"/>
          </w:tcPr>
          <w:p w14:paraId="48905532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09</w:t>
            </w:r>
          </w:p>
        </w:tc>
        <w:tc>
          <w:tcPr>
            <w:tcW w:w="1124" w:type="dxa"/>
          </w:tcPr>
          <w:p w14:paraId="64213DB9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57" w:type="dxa"/>
          </w:tcPr>
          <w:p w14:paraId="6A49C4E3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31**</w:t>
            </w:r>
          </w:p>
        </w:tc>
        <w:tc>
          <w:tcPr>
            <w:tcW w:w="1132" w:type="dxa"/>
          </w:tcPr>
          <w:p w14:paraId="2B131AC6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7**</w:t>
            </w:r>
          </w:p>
        </w:tc>
      </w:tr>
      <w:tr w:rsidR="00F7542E" w:rsidRPr="00BD2B8C" w14:paraId="0C121445" w14:textId="77777777" w:rsidTr="00CB6C8D">
        <w:tc>
          <w:tcPr>
            <w:tcW w:w="4008" w:type="dxa"/>
          </w:tcPr>
          <w:p w14:paraId="17983FC4" w14:textId="77777777" w:rsidR="00F7542E" w:rsidRPr="00BD2B8C" w:rsidRDefault="00F7542E" w:rsidP="00CB6C8D">
            <w:pPr>
              <w:ind w:right="117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46D2EE09" w14:textId="77777777" w:rsidR="00F7542E" w:rsidRPr="00BD2B8C" w:rsidRDefault="00F7542E" w:rsidP="00CB6C8D">
            <w:pPr>
              <w:tabs>
                <w:tab w:val="decimal" w:pos="606"/>
              </w:tabs>
              <w:ind w:right="170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2502B313" w14:textId="77777777" w:rsidR="00F7542E" w:rsidRPr="00BD2B8C" w:rsidRDefault="00F7542E" w:rsidP="00CB6C8D">
            <w:pPr>
              <w:tabs>
                <w:tab w:val="decimal" w:pos="600"/>
              </w:tabs>
              <w:ind w:right="-109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739CB7A4" w14:textId="77777777" w:rsidR="00F7542E" w:rsidRPr="00BD2B8C" w:rsidRDefault="00F7542E" w:rsidP="00CB6C8D">
            <w:pPr>
              <w:tabs>
                <w:tab w:val="decimal" w:pos="609"/>
              </w:tabs>
              <w:ind w:right="-43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E3E0351" w14:textId="77777777" w:rsidR="00F7542E" w:rsidRPr="00BD2B8C" w:rsidRDefault="00F7542E" w:rsidP="00CB6C8D">
            <w:pPr>
              <w:tabs>
                <w:tab w:val="decimal" w:pos="573"/>
              </w:tabs>
              <w:ind w:right="61"/>
              <w:rPr>
                <w:sz w:val="4"/>
                <w:szCs w:val="4"/>
                <w:lang w:val="en-US"/>
              </w:rPr>
            </w:pPr>
          </w:p>
        </w:tc>
      </w:tr>
      <w:tr w:rsidR="00F7542E" w:rsidRPr="00B513A4" w14:paraId="416242E3" w14:textId="77777777" w:rsidTr="00CB6C8D">
        <w:tc>
          <w:tcPr>
            <w:tcW w:w="4008" w:type="dxa"/>
          </w:tcPr>
          <w:p w14:paraId="2CA04660" w14:textId="77777777" w:rsidR="00F7542E" w:rsidRPr="00B513A4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1BB8AA44" w14:textId="77777777" w:rsidR="00F7542E" w:rsidRPr="00B513A4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1668C0EE" w14:textId="77777777" w:rsidR="00F7542E" w:rsidRPr="00B513A4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4BBE3637" w14:textId="77777777" w:rsidR="00F7542E" w:rsidRPr="00B513A4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B32A7F5" w14:textId="77777777" w:rsidR="00F7542E" w:rsidRPr="00B513A4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B513A4" w14:paraId="4B2D3F10" w14:textId="77777777" w:rsidTr="00CB6C8D">
        <w:tc>
          <w:tcPr>
            <w:tcW w:w="4008" w:type="dxa"/>
          </w:tcPr>
          <w:p w14:paraId="71ACD2FB" w14:textId="77777777" w:rsidR="00F7542E" w:rsidRPr="00B513A4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4C46AB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06) = 38.53, </w:t>
            </w:r>
            <w:r w:rsidRPr="004C46AB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0E26E331" w14:textId="77777777" w:rsidR="00F7542E" w:rsidRPr="00B513A4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04E699F5" w14:textId="77777777" w:rsidR="00F7542E" w:rsidRPr="00B513A4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1DAD069A" w14:textId="77777777" w:rsidR="00F7542E" w:rsidRPr="00B513A4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11E2F713" w14:textId="77777777" w:rsidR="00F7542E" w:rsidRPr="00B513A4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  <w:r>
              <w:rPr>
                <w:lang w:val="en-US"/>
              </w:rPr>
              <w:t>.42**</w:t>
            </w:r>
          </w:p>
        </w:tc>
      </w:tr>
      <w:tr w:rsidR="00F7542E" w14:paraId="50A37F93" w14:textId="77777777" w:rsidTr="00CB6C8D">
        <w:tc>
          <w:tcPr>
            <w:tcW w:w="4008" w:type="dxa"/>
          </w:tcPr>
          <w:p w14:paraId="21D91444" w14:textId="77777777" w:rsidR="00F7542E" w:rsidRDefault="00F7542E" w:rsidP="00CB6C8D">
            <w:pPr>
              <w:ind w:right="-106"/>
              <w:rPr>
                <w:lang w:val="en-US"/>
              </w:rPr>
            </w:pPr>
          </w:p>
        </w:tc>
        <w:tc>
          <w:tcPr>
            <w:tcW w:w="1248" w:type="dxa"/>
          </w:tcPr>
          <w:p w14:paraId="1FEB4B2C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20AFA1FD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0CE639EF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77494330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7C025375" w14:textId="77777777" w:rsidTr="00CB6C8D">
        <w:tc>
          <w:tcPr>
            <w:tcW w:w="4008" w:type="dxa"/>
          </w:tcPr>
          <w:p w14:paraId="2B61FD0D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1248" w:type="dxa"/>
          </w:tcPr>
          <w:p w14:paraId="69359C9C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48C5F20D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6CE3AD58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757DF3E3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</w:tr>
      <w:tr w:rsidR="00F7542E" w14:paraId="3DA2F14B" w14:textId="77777777" w:rsidTr="00CB6C8D">
        <w:tc>
          <w:tcPr>
            <w:tcW w:w="4008" w:type="dxa"/>
          </w:tcPr>
          <w:p w14:paraId="0048A36C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7DB219B5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1124" w:type="dxa"/>
          </w:tcPr>
          <w:p w14:paraId="34912CCB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57" w:type="dxa"/>
          </w:tcPr>
          <w:p w14:paraId="40702929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  <w:r>
              <w:rPr>
                <w:lang w:val="en-US"/>
              </w:rPr>
              <w:t>-.59**</w:t>
            </w:r>
          </w:p>
        </w:tc>
        <w:tc>
          <w:tcPr>
            <w:tcW w:w="1132" w:type="dxa"/>
          </w:tcPr>
          <w:p w14:paraId="29E7D353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5**</w:t>
            </w:r>
          </w:p>
        </w:tc>
      </w:tr>
      <w:tr w:rsidR="00F7542E" w14:paraId="204669F8" w14:textId="77777777" w:rsidTr="00CB6C8D">
        <w:tc>
          <w:tcPr>
            <w:tcW w:w="4008" w:type="dxa"/>
          </w:tcPr>
          <w:p w14:paraId="2F0F916E" w14:textId="77777777" w:rsidR="00F7542E" w:rsidRDefault="00F7542E" w:rsidP="00CB6C8D">
            <w:pPr>
              <w:ind w:right="117"/>
              <w:rPr>
                <w:lang w:val="en-US"/>
              </w:rPr>
            </w:pPr>
            <w:r>
              <w:rPr>
                <w:lang w:val="en-US"/>
              </w:rPr>
              <w:t>2. ECS Effortful control</w:t>
            </w:r>
          </w:p>
        </w:tc>
        <w:tc>
          <w:tcPr>
            <w:tcW w:w="1248" w:type="dxa"/>
          </w:tcPr>
          <w:p w14:paraId="034AF1DF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-.09</w:t>
            </w:r>
          </w:p>
        </w:tc>
        <w:tc>
          <w:tcPr>
            <w:tcW w:w="1124" w:type="dxa"/>
          </w:tcPr>
          <w:p w14:paraId="6D2DA15F" w14:textId="77777777" w:rsidR="00F7542E" w:rsidRDefault="00F7542E" w:rsidP="00CB6C8D">
            <w:pPr>
              <w:tabs>
                <w:tab w:val="decimal" w:pos="600"/>
              </w:tabs>
              <w:ind w:right="-109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157" w:type="dxa"/>
          </w:tcPr>
          <w:p w14:paraId="0A949D8C" w14:textId="77777777" w:rsidR="00F7542E" w:rsidRDefault="00F7542E" w:rsidP="00CB6C8D">
            <w:pPr>
              <w:tabs>
                <w:tab w:val="decimal" w:pos="609"/>
              </w:tabs>
              <w:ind w:right="-43"/>
              <w:rPr>
                <w:lang w:val="en-US"/>
              </w:rPr>
            </w:pPr>
            <w:r>
              <w:rPr>
                <w:lang w:val="en-US"/>
              </w:rPr>
              <w:t>-.31**</w:t>
            </w:r>
          </w:p>
        </w:tc>
        <w:tc>
          <w:tcPr>
            <w:tcW w:w="1132" w:type="dxa"/>
          </w:tcPr>
          <w:p w14:paraId="026CBAC9" w14:textId="77777777" w:rsidR="00F7542E" w:rsidRDefault="00F7542E" w:rsidP="00CB6C8D">
            <w:pPr>
              <w:tabs>
                <w:tab w:val="decimal" w:pos="573"/>
              </w:tabs>
              <w:ind w:right="61"/>
              <w:rPr>
                <w:lang w:val="en-US"/>
              </w:rPr>
            </w:pPr>
            <w:r>
              <w:rPr>
                <w:lang w:val="en-US"/>
              </w:rPr>
              <w:t>.07**</w:t>
            </w:r>
          </w:p>
        </w:tc>
      </w:tr>
      <w:tr w:rsidR="00F7542E" w14:paraId="7A221A34" w14:textId="77777777" w:rsidTr="00CB6C8D">
        <w:tc>
          <w:tcPr>
            <w:tcW w:w="4008" w:type="dxa"/>
          </w:tcPr>
          <w:p w14:paraId="485C045F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3. DD-Y Psychopathy</w:t>
            </w:r>
          </w:p>
        </w:tc>
        <w:tc>
          <w:tcPr>
            <w:tcW w:w="1248" w:type="dxa"/>
          </w:tcPr>
          <w:p w14:paraId="0D20809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.12</w:t>
            </w:r>
          </w:p>
        </w:tc>
        <w:tc>
          <w:tcPr>
            <w:tcW w:w="1124" w:type="dxa"/>
          </w:tcPr>
          <w:p w14:paraId="32F2C12E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25E9D9C1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.18*</w:t>
            </w:r>
          </w:p>
        </w:tc>
        <w:tc>
          <w:tcPr>
            <w:tcW w:w="1132" w:type="dxa"/>
          </w:tcPr>
          <w:p w14:paraId="17538500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3*</w:t>
            </w:r>
          </w:p>
        </w:tc>
      </w:tr>
      <w:tr w:rsidR="00F7542E" w14:paraId="123BF89B" w14:textId="77777777" w:rsidTr="00CB6C8D">
        <w:tc>
          <w:tcPr>
            <w:tcW w:w="4008" w:type="dxa"/>
          </w:tcPr>
          <w:p w14:paraId="0954287E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4. HEXACO-MSI Extraversion</w:t>
            </w:r>
          </w:p>
        </w:tc>
        <w:tc>
          <w:tcPr>
            <w:tcW w:w="1248" w:type="dxa"/>
          </w:tcPr>
          <w:p w14:paraId="7CA216F4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-.04</w:t>
            </w:r>
          </w:p>
        </w:tc>
        <w:tc>
          <w:tcPr>
            <w:tcW w:w="1124" w:type="dxa"/>
          </w:tcPr>
          <w:p w14:paraId="71577CC8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157" w:type="dxa"/>
          </w:tcPr>
          <w:p w14:paraId="445B0575" w14:textId="77777777" w:rsidR="00F7542E" w:rsidRDefault="00F7542E" w:rsidP="00CB6C8D">
            <w:pPr>
              <w:tabs>
                <w:tab w:val="decimal" w:pos="609"/>
              </w:tabs>
              <w:ind w:right="99"/>
              <w:rPr>
                <w:lang w:val="en-US"/>
              </w:rPr>
            </w:pPr>
            <w:r>
              <w:rPr>
                <w:lang w:val="en-US"/>
              </w:rPr>
              <w:t>-.15*</w:t>
            </w:r>
          </w:p>
        </w:tc>
        <w:tc>
          <w:tcPr>
            <w:tcW w:w="1132" w:type="dxa"/>
          </w:tcPr>
          <w:p w14:paraId="72ED3CA2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2*</w:t>
            </w:r>
          </w:p>
        </w:tc>
      </w:tr>
      <w:tr w:rsidR="00F7542E" w14:paraId="18E83DCC" w14:textId="77777777" w:rsidTr="00CB6C8D">
        <w:tc>
          <w:tcPr>
            <w:tcW w:w="4008" w:type="dxa"/>
          </w:tcPr>
          <w:p w14:paraId="21BD1F90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5. DD-Y Narcissism</w:t>
            </w:r>
          </w:p>
        </w:tc>
        <w:tc>
          <w:tcPr>
            <w:tcW w:w="1248" w:type="dxa"/>
          </w:tcPr>
          <w:p w14:paraId="6F709533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-.11</w:t>
            </w:r>
          </w:p>
        </w:tc>
        <w:tc>
          <w:tcPr>
            <w:tcW w:w="1124" w:type="dxa"/>
          </w:tcPr>
          <w:p w14:paraId="4D18C714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4A9A265A" w14:textId="77777777" w:rsidR="00F7542E" w:rsidRDefault="00F7542E" w:rsidP="00CB6C8D">
            <w:pPr>
              <w:tabs>
                <w:tab w:val="decimal" w:pos="609"/>
              </w:tabs>
              <w:ind w:right="99"/>
              <w:rPr>
                <w:lang w:val="en-US"/>
              </w:rPr>
            </w:pPr>
            <w:r>
              <w:rPr>
                <w:lang w:val="en-US"/>
              </w:rPr>
              <w:t>-.17*</w:t>
            </w:r>
          </w:p>
        </w:tc>
        <w:tc>
          <w:tcPr>
            <w:tcW w:w="1132" w:type="dxa"/>
          </w:tcPr>
          <w:p w14:paraId="16BE2D9A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2*</w:t>
            </w:r>
          </w:p>
        </w:tc>
      </w:tr>
      <w:tr w:rsidR="00F7542E" w:rsidRPr="00B569CC" w14:paraId="14B84658" w14:textId="77777777" w:rsidTr="00CB6C8D">
        <w:tc>
          <w:tcPr>
            <w:tcW w:w="4008" w:type="dxa"/>
          </w:tcPr>
          <w:p w14:paraId="20976E36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6C6BE2CF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01E90D33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64AC0384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360FBC51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:rsidRPr="00B569CC" w14:paraId="741CCA44" w14:textId="77777777" w:rsidTr="00CB6C8D">
        <w:tc>
          <w:tcPr>
            <w:tcW w:w="4008" w:type="dxa"/>
          </w:tcPr>
          <w:p w14:paraId="7C6F6C6A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599F2587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496F922C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58476B90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46F65B63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14:paraId="402931BC" w14:textId="77777777" w:rsidTr="00CB6C8D">
        <w:tc>
          <w:tcPr>
            <w:tcW w:w="4008" w:type="dxa"/>
          </w:tcPr>
          <w:p w14:paraId="0F8882B9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B17167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5,103) = 20.13, </w:t>
            </w:r>
            <w:r w:rsidRPr="00FA6A62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.001</w:t>
            </w:r>
          </w:p>
        </w:tc>
        <w:tc>
          <w:tcPr>
            <w:tcW w:w="1248" w:type="dxa"/>
          </w:tcPr>
          <w:p w14:paraId="030BBBF7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7436B484" w14:textId="77777777" w:rsidR="00F7542E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71B81839" w14:textId="77777777" w:rsidR="00F7542E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3E86459B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49**</w:t>
            </w:r>
          </w:p>
        </w:tc>
      </w:tr>
      <w:tr w:rsidR="00F7542E" w:rsidRPr="00EB15FD" w14:paraId="3862A2E8" w14:textId="77777777" w:rsidTr="00CB6C8D">
        <w:tc>
          <w:tcPr>
            <w:tcW w:w="4008" w:type="dxa"/>
          </w:tcPr>
          <w:p w14:paraId="0765DEC1" w14:textId="77777777" w:rsidR="00F7542E" w:rsidRPr="00EB15FD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6A1F4357" w14:textId="77777777" w:rsidR="00F7542E" w:rsidRPr="00EB15FD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4C674768" w14:textId="77777777" w:rsidR="00F7542E" w:rsidRPr="00EB15FD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312B42B7" w14:textId="77777777" w:rsidR="00F7542E" w:rsidRPr="00EB15FD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63AB2977" w14:textId="77777777" w:rsidR="00F7542E" w:rsidRPr="00EB15FD" w:rsidRDefault="00F7542E" w:rsidP="00CB6C8D">
            <w:pPr>
              <w:tabs>
                <w:tab w:val="decimal" w:pos="573"/>
              </w:tabs>
              <w:ind w:right="2618"/>
              <w:rPr>
                <w:lang w:val="en-US"/>
              </w:rPr>
            </w:pPr>
          </w:p>
        </w:tc>
      </w:tr>
    </w:tbl>
    <w:p w14:paraId="3B106E9B" w14:textId="77777777" w:rsidR="00F7542E" w:rsidRDefault="00F7542E" w:rsidP="00F7542E">
      <w:pPr>
        <w:ind w:right="2618"/>
        <w:rPr>
          <w:lang w:val="en-US"/>
        </w:rPr>
      </w:pPr>
    </w:p>
    <w:p w14:paraId="006FFF5D" w14:textId="77777777" w:rsidR="00F7542E" w:rsidRDefault="00F7542E" w:rsidP="00F7542E">
      <w:pPr>
        <w:ind w:right="379"/>
        <w:rPr>
          <w:lang w:val="en-US"/>
        </w:rPr>
      </w:pPr>
      <w:r w:rsidRPr="00B17167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045044">
        <w:rPr>
          <w:i/>
          <w:iCs/>
          <w:lang w:val="en-US"/>
        </w:rPr>
        <w:t>N</w:t>
      </w:r>
      <w:r>
        <w:rPr>
          <w:lang w:val="en-US"/>
        </w:rPr>
        <w:t xml:space="preserve"> = 109. YSR = Youth Self-Report, ODD = Oppositional Defiant Disorder, HEXACO-MSI = HEXACO-Middle School Inventory, ECS = Effortful Control Scale</w:t>
      </w:r>
      <w:r w:rsidRPr="00EB15FD">
        <w:rPr>
          <w:lang w:val="en-US"/>
        </w:rPr>
        <w:t>, BIS-SFA = Barratt Impulsiveness Scale, Short Form for Adolescents</w:t>
      </w:r>
      <w:r>
        <w:rPr>
          <w:lang w:val="en-US"/>
        </w:rPr>
        <w:t xml:space="preserve">, DD-Y = Dirty Dozen for Youth. Good traits: HEXACO-MSI honesty-humility, extraversion, agreeableness, conscientiousness, openness to experience, and ECS effortful control; bad traits: HEXACO-MSI emotionality and BIS-SFA impulsivity; ugly traits: DD-Y psychopathy, Machiavellianism, and narcissism. </w:t>
      </w:r>
      <w:r>
        <w:rPr>
          <w:rFonts w:ascii="Calibri" w:hAnsi="Calibri" w:cs="Calibri"/>
          <w:lang w:val="en-US"/>
        </w:rPr>
        <w:t xml:space="preserve"> 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5, *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01</w:t>
      </w:r>
    </w:p>
    <w:p w14:paraId="63A43819" w14:textId="77777777" w:rsidR="00F7542E" w:rsidRDefault="00F7542E" w:rsidP="00F7542E">
      <w:pPr>
        <w:ind w:right="379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E090275" w14:textId="77777777" w:rsidR="00F7542E" w:rsidRPr="003F2B76" w:rsidRDefault="00F7542E" w:rsidP="00F7542E">
      <w:pPr>
        <w:ind w:right="1484"/>
        <w:rPr>
          <w:b/>
          <w:bCs/>
          <w:lang w:val="en-US"/>
        </w:rPr>
      </w:pPr>
      <w:r w:rsidRPr="003F2B76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</w:p>
    <w:p w14:paraId="2AB00C9C" w14:textId="77777777" w:rsidR="00F7542E" w:rsidRPr="0019548A" w:rsidRDefault="00F7542E" w:rsidP="00F7542E">
      <w:pPr>
        <w:ind w:right="379"/>
        <w:rPr>
          <w:lang w:val="en-US"/>
        </w:rPr>
      </w:pPr>
      <w:r>
        <w:rPr>
          <w:lang w:val="en-US"/>
        </w:rPr>
        <w:t xml:space="preserve">Results of the stepwise regression analyses with self-reported personality features as the predictors and YSR </w:t>
      </w:r>
      <w:r w:rsidRPr="00BF2C64">
        <w:rPr>
          <w:b/>
          <w:bCs/>
          <w:lang w:val="en-US"/>
        </w:rPr>
        <w:t>ODD problems</w:t>
      </w:r>
      <w:r>
        <w:rPr>
          <w:lang w:val="en-US"/>
        </w:rPr>
        <w:t xml:space="preserve"> in </w:t>
      </w:r>
      <w:r w:rsidRPr="00BD2B8C">
        <w:rPr>
          <w:b/>
          <w:bCs/>
          <w:lang w:val="en-US"/>
        </w:rPr>
        <w:t>females</w:t>
      </w:r>
      <w:r>
        <w:rPr>
          <w:lang w:val="en-US"/>
        </w:rPr>
        <w:t xml:space="preserve"> as the dependent variable</w:t>
      </w:r>
      <w:r>
        <w:rPr>
          <w:rFonts w:ascii="Calibri" w:hAnsi="Calibri" w:cs="Calibri"/>
          <w:lang w:val="en-US"/>
        </w:rPr>
        <w:t>.</w:t>
      </w:r>
      <w:r>
        <w:rPr>
          <w:lang w:val="en-US"/>
        </w:rPr>
        <w:t xml:space="preserve"> Model 1 only included </w:t>
      </w:r>
      <w:r w:rsidRPr="00CD2C24">
        <w:rPr>
          <w:i/>
          <w:iCs/>
          <w:lang w:val="en-US"/>
        </w:rPr>
        <w:t>good</w:t>
      </w:r>
      <w:r>
        <w:rPr>
          <w:lang w:val="en-US"/>
        </w:rPr>
        <w:t xml:space="preserve"> traits, model 2 </w:t>
      </w:r>
      <w:r w:rsidRPr="00CD2C24">
        <w:rPr>
          <w:i/>
          <w:iCs/>
          <w:lang w:val="en-US"/>
        </w:rPr>
        <w:t>good and bad</w:t>
      </w:r>
      <w:r>
        <w:rPr>
          <w:lang w:val="en-US"/>
        </w:rPr>
        <w:t xml:space="preserve"> traits, and model 3 </w:t>
      </w:r>
      <w:r w:rsidRPr="00CD2C24">
        <w:rPr>
          <w:i/>
          <w:iCs/>
          <w:lang w:val="en-US"/>
        </w:rPr>
        <w:t>good, bad, and ugly</w:t>
      </w:r>
      <w:r>
        <w:rPr>
          <w:lang w:val="en-US"/>
        </w:rPr>
        <w:t xml:space="preserve"> traits.</w:t>
      </w:r>
    </w:p>
    <w:p w14:paraId="3EE088CD" w14:textId="77777777" w:rsidR="00F7542E" w:rsidRPr="005F576A" w:rsidRDefault="00F7542E" w:rsidP="00F7542E">
      <w:pPr>
        <w:ind w:right="1484"/>
        <w:rPr>
          <w:sz w:val="20"/>
          <w:szCs w:val="20"/>
          <w:lang w:val="en-US"/>
        </w:rPr>
      </w:pPr>
    </w:p>
    <w:tbl>
      <w:tblPr>
        <w:tblStyle w:val="TableGrid"/>
        <w:tblW w:w="8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8"/>
        <w:gridCol w:w="1551"/>
        <w:gridCol w:w="1191"/>
        <w:gridCol w:w="1467"/>
        <w:gridCol w:w="1332"/>
      </w:tblGrid>
      <w:tr w:rsidR="00F7542E" w14:paraId="595396D0" w14:textId="77777777" w:rsidTr="00CB6C8D">
        <w:tc>
          <w:tcPr>
            <w:tcW w:w="4008" w:type="dxa"/>
          </w:tcPr>
          <w:p w14:paraId="46ECE8EE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09B0BEBE" w14:textId="77777777" w:rsidR="00F7542E" w:rsidRPr="00601CF0" w:rsidRDefault="00F7542E" w:rsidP="00CB6C8D">
            <w:pPr>
              <w:ind w:right="-115"/>
              <w:jc w:val="center"/>
              <w:rPr>
                <w:sz w:val="10"/>
                <w:szCs w:val="10"/>
                <w:lang w:val="en-US"/>
              </w:rPr>
            </w:pPr>
          </w:p>
          <w:p w14:paraId="5C922F0D" w14:textId="77777777" w:rsidR="00F7542E" w:rsidRDefault="00F7542E" w:rsidP="00CB6C8D">
            <w:pPr>
              <w:ind w:right="-115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24" w:type="dxa"/>
          </w:tcPr>
          <w:p w14:paraId="6F23F01E" w14:textId="77777777" w:rsidR="00F7542E" w:rsidRPr="00601CF0" w:rsidRDefault="00F7542E" w:rsidP="00CB6C8D">
            <w:pPr>
              <w:ind w:right="36"/>
              <w:jc w:val="center"/>
              <w:rPr>
                <w:sz w:val="10"/>
                <w:szCs w:val="10"/>
                <w:lang w:val="en-US"/>
              </w:rPr>
            </w:pPr>
          </w:p>
          <w:p w14:paraId="50BFAC67" w14:textId="77777777" w:rsidR="00F7542E" w:rsidRDefault="00F7542E" w:rsidP="00CB6C8D">
            <w:pPr>
              <w:ind w:right="36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157" w:type="dxa"/>
          </w:tcPr>
          <w:p w14:paraId="6445CED9" w14:textId="77777777" w:rsidR="00F7542E" w:rsidRPr="00601CF0" w:rsidRDefault="00F7542E" w:rsidP="00CB6C8D">
            <w:pPr>
              <w:ind w:right="-88"/>
              <w:jc w:val="center"/>
              <w:rPr>
                <w:rFonts w:ascii="Calibri" w:hAnsi="Calibri" w:cs="Calibri"/>
                <w:sz w:val="10"/>
                <w:szCs w:val="10"/>
                <w:lang w:val="en-US"/>
              </w:rPr>
            </w:pPr>
          </w:p>
          <w:p w14:paraId="651D3618" w14:textId="77777777" w:rsidR="00F7542E" w:rsidRPr="00E45002" w:rsidRDefault="00F7542E" w:rsidP="00CB6C8D">
            <w:pPr>
              <w:ind w:right="-88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ß</w:t>
            </w:r>
          </w:p>
        </w:tc>
        <w:tc>
          <w:tcPr>
            <w:tcW w:w="1132" w:type="dxa"/>
          </w:tcPr>
          <w:p w14:paraId="2CB119B3" w14:textId="77777777" w:rsidR="00F7542E" w:rsidRPr="00601CF0" w:rsidRDefault="00F7542E" w:rsidP="00CB6C8D">
            <w:pPr>
              <w:ind w:right="-81"/>
              <w:jc w:val="center"/>
              <w:rPr>
                <w:rFonts w:ascii="Cambria Math" w:hAnsi="Cambria Math" w:cs="Cambria Math"/>
                <w:sz w:val="10"/>
                <w:szCs w:val="10"/>
                <w:lang w:val="en-US"/>
              </w:rPr>
            </w:pPr>
          </w:p>
          <w:p w14:paraId="2133BFD8" w14:textId="77777777" w:rsidR="00F7542E" w:rsidRDefault="00F7542E" w:rsidP="00CB6C8D">
            <w:pPr>
              <w:ind w:right="-81"/>
              <w:jc w:val="center"/>
              <w:rPr>
                <w:lang w:val="en-US"/>
              </w:rPr>
            </w:pPr>
            <w:r>
              <w:rPr>
                <w:rFonts w:ascii="Cambria Math" w:hAnsi="Cambria Math" w:cs="Cambria Math"/>
                <w:lang w:val="en-US"/>
              </w:rPr>
              <w:t>(</w:t>
            </w:r>
            <w:r w:rsidRPr="008D0AB0">
              <w:rPr>
                <w:rFonts w:ascii="Cambria Math" w:hAnsi="Cambria Math" w:cs="Cambria Math"/>
                <w:lang w:val="en-US"/>
              </w:rPr>
              <w:t>∆</w:t>
            </w:r>
            <w:r>
              <w:rPr>
                <w:rFonts w:ascii="Cambria Math" w:hAnsi="Cambria Math" w:cs="Cambria Math"/>
                <w:lang w:val="en-US"/>
              </w:rPr>
              <w:t>)</w:t>
            </w:r>
            <w:r w:rsidRPr="00ED412D">
              <w:rPr>
                <w:i/>
                <w:iCs/>
                <w:lang w:val="en-US"/>
              </w:rPr>
              <w:t>R</w:t>
            </w:r>
            <w:r w:rsidRPr="00ED412D">
              <w:rPr>
                <w:vertAlign w:val="superscript"/>
                <w:lang w:val="en-US"/>
              </w:rPr>
              <w:t>2</w:t>
            </w:r>
          </w:p>
        </w:tc>
      </w:tr>
      <w:tr w:rsidR="00F7542E" w:rsidRPr="00601CF0" w14:paraId="21A7A9E6" w14:textId="77777777" w:rsidTr="00CB6C8D">
        <w:tc>
          <w:tcPr>
            <w:tcW w:w="4008" w:type="dxa"/>
            <w:tcBorders>
              <w:bottom w:val="single" w:sz="4" w:space="0" w:color="auto"/>
            </w:tcBorders>
          </w:tcPr>
          <w:p w14:paraId="76CD7F21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492FF76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65F300D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1CC348ED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AD17CA6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601CF0" w14:paraId="71DD77A0" w14:textId="77777777" w:rsidTr="00CB6C8D">
        <w:tc>
          <w:tcPr>
            <w:tcW w:w="4008" w:type="dxa"/>
            <w:tcBorders>
              <w:top w:val="single" w:sz="4" w:space="0" w:color="auto"/>
              <w:bottom w:val="nil"/>
            </w:tcBorders>
          </w:tcPr>
          <w:p w14:paraId="382D9BDF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48C18025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425DE5E1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2748CBCC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2EBF0988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EE47A7" w14:paraId="53B14401" w14:textId="77777777" w:rsidTr="00CB6C8D">
        <w:tc>
          <w:tcPr>
            <w:tcW w:w="4008" w:type="dxa"/>
          </w:tcPr>
          <w:p w14:paraId="5843316E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248" w:type="dxa"/>
          </w:tcPr>
          <w:p w14:paraId="24CC2FFD" w14:textId="77777777" w:rsidR="00F7542E" w:rsidRPr="00EE47A7" w:rsidRDefault="00F7542E" w:rsidP="00CB6C8D">
            <w:pPr>
              <w:tabs>
                <w:tab w:val="decimal" w:pos="606"/>
              </w:tabs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24" w:type="dxa"/>
          </w:tcPr>
          <w:p w14:paraId="4859CD62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38290597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32" w:type="dxa"/>
          </w:tcPr>
          <w:p w14:paraId="18C8354B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</w:tr>
      <w:tr w:rsidR="00F7542E" w14:paraId="616B5926" w14:textId="77777777" w:rsidTr="00CB6C8D">
        <w:tc>
          <w:tcPr>
            <w:tcW w:w="4008" w:type="dxa"/>
          </w:tcPr>
          <w:p w14:paraId="528AB853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248" w:type="dxa"/>
          </w:tcPr>
          <w:p w14:paraId="2ECE1973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4" w:type="dxa"/>
          </w:tcPr>
          <w:p w14:paraId="33B32DB1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57" w:type="dxa"/>
          </w:tcPr>
          <w:p w14:paraId="7BEC9BC4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3F209E72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7EDB83D3" w14:textId="77777777" w:rsidTr="00CB6C8D">
        <w:tc>
          <w:tcPr>
            <w:tcW w:w="4008" w:type="dxa"/>
          </w:tcPr>
          <w:p w14:paraId="6E47E98F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57D7FC39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1124" w:type="dxa"/>
          </w:tcPr>
          <w:p w14:paraId="13F3F87E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157" w:type="dxa"/>
          </w:tcPr>
          <w:p w14:paraId="1190AED3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62**</w:t>
            </w:r>
          </w:p>
        </w:tc>
        <w:tc>
          <w:tcPr>
            <w:tcW w:w="1132" w:type="dxa"/>
          </w:tcPr>
          <w:p w14:paraId="768F9F34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9**</w:t>
            </w:r>
          </w:p>
        </w:tc>
      </w:tr>
      <w:tr w:rsidR="00F7542E" w14:paraId="20A9D7C8" w14:textId="77777777" w:rsidTr="00CB6C8D">
        <w:tc>
          <w:tcPr>
            <w:tcW w:w="4008" w:type="dxa"/>
          </w:tcPr>
          <w:p w14:paraId="465D3242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ECS Effortful control</w:t>
            </w:r>
          </w:p>
        </w:tc>
        <w:tc>
          <w:tcPr>
            <w:tcW w:w="1248" w:type="dxa"/>
          </w:tcPr>
          <w:p w14:paraId="005DEA84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06</w:t>
            </w:r>
          </w:p>
        </w:tc>
        <w:tc>
          <w:tcPr>
            <w:tcW w:w="1124" w:type="dxa"/>
          </w:tcPr>
          <w:p w14:paraId="2DFA89F1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157" w:type="dxa"/>
          </w:tcPr>
          <w:p w14:paraId="7F8AC109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17*</w:t>
            </w:r>
          </w:p>
        </w:tc>
        <w:tc>
          <w:tcPr>
            <w:tcW w:w="1132" w:type="dxa"/>
          </w:tcPr>
          <w:p w14:paraId="091C605F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2*</w:t>
            </w:r>
          </w:p>
        </w:tc>
      </w:tr>
      <w:tr w:rsidR="00F7542E" w:rsidRPr="004C46AB" w14:paraId="0044F805" w14:textId="77777777" w:rsidTr="00CB6C8D">
        <w:tc>
          <w:tcPr>
            <w:tcW w:w="4008" w:type="dxa"/>
          </w:tcPr>
          <w:p w14:paraId="2EC7E122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4514A826" w14:textId="77777777" w:rsidR="00F7542E" w:rsidRPr="004C46AB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448388A1" w14:textId="77777777" w:rsidR="00F7542E" w:rsidRPr="004C46AB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051D65A1" w14:textId="77777777" w:rsidR="00F7542E" w:rsidRPr="004C46AB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3D07C7F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4C46AB" w14:paraId="7830717D" w14:textId="77777777" w:rsidTr="00CB6C8D">
        <w:tc>
          <w:tcPr>
            <w:tcW w:w="4008" w:type="dxa"/>
          </w:tcPr>
          <w:p w14:paraId="70EB9029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18066584" w14:textId="77777777" w:rsidR="00F7542E" w:rsidRPr="004C46AB" w:rsidRDefault="00F7542E" w:rsidP="00CB6C8D">
            <w:pPr>
              <w:tabs>
                <w:tab w:val="decimal" w:pos="606"/>
              </w:tabs>
              <w:ind w:right="42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48713B1D" w14:textId="77777777" w:rsidR="00F7542E" w:rsidRPr="004C46AB" w:rsidRDefault="00F7542E" w:rsidP="00CB6C8D">
            <w:pPr>
              <w:tabs>
                <w:tab w:val="decimal" w:pos="600"/>
              </w:tabs>
              <w:ind w:right="-94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3AF5B049" w14:textId="77777777" w:rsidR="00F7542E" w:rsidRPr="004C46AB" w:rsidRDefault="00F7542E" w:rsidP="00CB6C8D">
            <w:pPr>
              <w:tabs>
                <w:tab w:val="decimal" w:pos="609"/>
              </w:tabs>
              <w:ind w:right="-140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7E78B7CF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77320B36" w14:textId="77777777" w:rsidTr="00CB6C8D">
        <w:tc>
          <w:tcPr>
            <w:tcW w:w="4008" w:type="dxa"/>
          </w:tcPr>
          <w:p w14:paraId="757EBAD3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4C46AB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51) = 52.55, </w:t>
            </w:r>
            <w:r w:rsidRPr="004C46AB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19D21895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4" w:type="dxa"/>
          </w:tcPr>
          <w:p w14:paraId="2C05BD35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57" w:type="dxa"/>
          </w:tcPr>
          <w:p w14:paraId="7338731E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57A53012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41**</w:t>
            </w:r>
          </w:p>
        </w:tc>
      </w:tr>
      <w:tr w:rsidR="00F7542E" w14:paraId="09351C4F" w14:textId="77777777" w:rsidTr="00CB6C8D">
        <w:tc>
          <w:tcPr>
            <w:tcW w:w="4008" w:type="dxa"/>
          </w:tcPr>
          <w:p w14:paraId="55E50D4D" w14:textId="77777777" w:rsidR="00F7542E" w:rsidRDefault="00F7542E" w:rsidP="00CB6C8D">
            <w:pPr>
              <w:ind w:right="-106"/>
              <w:rPr>
                <w:lang w:val="en-US"/>
              </w:rPr>
            </w:pPr>
          </w:p>
        </w:tc>
        <w:tc>
          <w:tcPr>
            <w:tcW w:w="1248" w:type="dxa"/>
          </w:tcPr>
          <w:p w14:paraId="4F3C3862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544BF9A4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01B4F3F4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15FF9649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6396BAAF" w14:textId="77777777" w:rsidTr="00CB6C8D">
        <w:tc>
          <w:tcPr>
            <w:tcW w:w="4008" w:type="dxa"/>
          </w:tcPr>
          <w:p w14:paraId="558BA624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1248" w:type="dxa"/>
          </w:tcPr>
          <w:p w14:paraId="697189B1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43BC4A9B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2986E717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375C1B79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77E134F5" w14:textId="77777777" w:rsidTr="00CB6C8D">
        <w:tc>
          <w:tcPr>
            <w:tcW w:w="4008" w:type="dxa"/>
          </w:tcPr>
          <w:p w14:paraId="2884C197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0803748F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1124" w:type="dxa"/>
          </w:tcPr>
          <w:p w14:paraId="079B35FE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157" w:type="dxa"/>
          </w:tcPr>
          <w:p w14:paraId="687312E9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  <w:r>
              <w:rPr>
                <w:lang w:val="en-US"/>
              </w:rPr>
              <w:t>-.62**</w:t>
            </w:r>
          </w:p>
        </w:tc>
        <w:tc>
          <w:tcPr>
            <w:tcW w:w="1132" w:type="dxa"/>
          </w:tcPr>
          <w:p w14:paraId="21A952FB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9**</w:t>
            </w:r>
          </w:p>
        </w:tc>
      </w:tr>
      <w:tr w:rsidR="00F7542E" w14:paraId="145C2035" w14:textId="77777777" w:rsidTr="00CB6C8D">
        <w:tc>
          <w:tcPr>
            <w:tcW w:w="4008" w:type="dxa"/>
          </w:tcPr>
          <w:p w14:paraId="15B989AD" w14:textId="77777777" w:rsidR="00F7542E" w:rsidRDefault="00F7542E" w:rsidP="00CB6C8D">
            <w:pPr>
              <w:ind w:right="117"/>
              <w:rPr>
                <w:lang w:val="en-US"/>
              </w:rPr>
            </w:pPr>
            <w:r>
              <w:rPr>
                <w:lang w:val="en-US"/>
              </w:rPr>
              <w:t>2. BIS-SFA Impulsivity</w:t>
            </w:r>
          </w:p>
        </w:tc>
        <w:tc>
          <w:tcPr>
            <w:tcW w:w="1248" w:type="dxa"/>
          </w:tcPr>
          <w:p w14:paraId="09E37044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124" w:type="dxa"/>
          </w:tcPr>
          <w:p w14:paraId="75569FF1" w14:textId="77777777" w:rsidR="00F7542E" w:rsidRDefault="00F7542E" w:rsidP="00CB6C8D">
            <w:pPr>
              <w:tabs>
                <w:tab w:val="decimal" w:pos="600"/>
              </w:tabs>
              <w:ind w:right="-109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157" w:type="dxa"/>
          </w:tcPr>
          <w:p w14:paraId="1742C615" w14:textId="77777777" w:rsidR="00F7542E" w:rsidRDefault="00F7542E" w:rsidP="00CB6C8D">
            <w:pPr>
              <w:tabs>
                <w:tab w:val="decimal" w:pos="609"/>
              </w:tabs>
              <w:ind w:right="-43"/>
              <w:rPr>
                <w:lang w:val="en-US"/>
              </w:rPr>
            </w:pPr>
            <w:r>
              <w:rPr>
                <w:lang w:val="en-US"/>
              </w:rPr>
              <w:t>.22*</w:t>
            </w:r>
          </w:p>
        </w:tc>
        <w:tc>
          <w:tcPr>
            <w:tcW w:w="1132" w:type="dxa"/>
          </w:tcPr>
          <w:p w14:paraId="77B5CBE6" w14:textId="77777777" w:rsidR="00F7542E" w:rsidRDefault="00F7542E" w:rsidP="00CB6C8D">
            <w:pPr>
              <w:tabs>
                <w:tab w:val="decimal" w:pos="573"/>
              </w:tabs>
              <w:ind w:right="61"/>
              <w:rPr>
                <w:lang w:val="en-US"/>
              </w:rPr>
            </w:pPr>
            <w:r>
              <w:rPr>
                <w:lang w:val="en-US"/>
              </w:rPr>
              <w:t>.04*</w:t>
            </w:r>
          </w:p>
        </w:tc>
      </w:tr>
      <w:tr w:rsidR="00F7542E" w:rsidRPr="00B513A4" w14:paraId="79829895" w14:textId="77777777" w:rsidTr="00CB6C8D">
        <w:tc>
          <w:tcPr>
            <w:tcW w:w="4008" w:type="dxa"/>
          </w:tcPr>
          <w:p w14:paraId="2D4C493A" w14:textId="77777777" w:rsidR="00F7542E" w:rsidRPr="00B513A4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62A203D8" w14:textId="77777777" w:rsidR="00F7542E" w:rsidRPr="00B513A4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7C7A6422" w14:textId="77777777" w:rsidR="00F7542E" w:rsidRPr="00B513A4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7E60776A" w14:textId="77777777" w:rsidR="00F7542E" w:rsidRPr="00B513A4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5D22281" w14:textId="77777777" w:rsidR="00F7542E" w:rsidRPr="00B513A4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B513A4" w14:paraId="65264517" w14:textId="77777777" w:rsidTr="00CB6C8D">
        <w:tc>
          <w:tcPr>
            <w:tcW w:w="4008" w:type="dxa"/>
          </w:tcPr>
          <w:p w14:paraId="222497A6" w14:textId="77777777" w:rsidR="00F7542E" w:rsidRPr="00B513A4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70DA772B" w14:textId="77777777" w:rsidR="00F7542E" w:rsidRPr="00B513A4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081AB1D9" w14:textId="77777777" w:rsidR="00F7542E" w:rsidRPr="00B513A4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032583D0" w14:textId="77777777" w:rsidR="00F7542E" w:rsidRPr="00B513A4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13E7BF5" w14:textId="77777777" w:rsidR="00F7542E" w:rsidRPr="00B513A4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696803B9" w14:textId="77777777" w:rsidTr="00CB6C8D">
        <w:tc>
          <w:tcPr>
            <w:tcW w:w="4008" w:type="dxa"/>
          </w:tcPr>
          <w:p w14:paraId="08356118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B513A4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51) = 54.75, </w:t>
            </w:r>
            <w:r w:rsidRPr="00B513A4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02DA921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16242573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03BD6820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145058B6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43**</w:t>
            </w:r>
          </w:p>
        </w:tc>
      </w:tr>
      <w:tr w:rsidR="00F7542E" w14:paraId="68DDA556" w14:textId="77777777" w:rsidTr="00CB6C8D">
        <w:tc>
          <w:tcPr>
            <w:tcW w:w="4008" w:type="dxa"/>
          </w:tcPr>
          <w:p w14:paraId="5663C698" w14:textId="77777777" w:rsidR="00F7542E" w:rsidRDefault="00F7542E" w:rsidP="00CB6C8D">
            <w:pPr>
              <w:ind w:right="117"/>
              <w:rPr>
                <w:lang w:val="en-US"/>
              </w:rPr>
            </w:pPr>
          </w:p>
        </w:tc>
        <w:tc>
          <w:tcPr>
            <w:tcW w:w="1248" w:type="dxa"/>
          </w:tcPr>
          <w:p w14:paraId="4CC68EC2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</w:p>
        </w:tc>
        <w:tc>
          <w:tcPr>
            <w:tcW w:w="1124" w:type="dxa"/>
          </w:tcPr>
          <w:p w14:paraId="785F84A3" w14:textId="77777777" w:rsidR="00F7542E" w:rsidRDefault="00F7542E" w:rsidP="00CB6C8D">
            <w:pPr>
              <w:tabs>
                <w:tab w:val="decimal" w:pos="600"/>
              </w:tabs>
              <w:ind w:right="-109"/>
              <w:rPr>
                <w:lang w:val="en-US"/>
              </w:rPr>
            </w:pPr>
          </w:p>
        </w:tc>
        <w:tc>
          <w:tcPr>
            <w:tcW w:w="1157" w:type="dxa"/>
          </w:tcPr>
          <w:p w14:paraId="03704B18" w14:textId="77777777" w:rsidR="00F7542E" w:rsidRDefault="00F7542E" w:rsidP="00CB6C8D">
            <w:pPr>
              <w:tabs>
                <w:tab w:val="decimal" w:pos="609"/>
              </w:tabs>
              <w:ind w:right="-43"/>
              <w:rPr>
                <w:lang w:val="en-US"/>
              </w:rPr>
            </w:pPr>
          </w:p>
        </w:tc>
        <w:tc>
          <w:tcPr>
            <w:tcW w:w="1132" w:type="dxa"/>
          </w:tcPr>
          <w:p w14:paraId="05FD7E29" w14:textId="77777777" w:rsidR="00F7542E" w:rsidRDefault="00F7542E" w:rsidP="00CB6C8D">
            <w:pPr>
              <w:tabs>
                <w:tab w:val="decimal" w:pos="573"/>
              </w:tabs>
              <w:ind w:right="61"/>
              <w:rPr>
                <w:lang w:val="en-US"/>
              </w:rPr>
            </w:pPr>
          </w:p>
        </w:tc>
      </w:tr>
      <w:tr w:rsidR="00F7542E" w14:paraId="2C097DE4" w14:textId="77777777" w:rsidTr="00CB6C8D">
        <w:tc>
          <w:tcPr>
            <w:tcW w:w="4008" w:type="dxa"/>
          </w:tcPr>
          <w:p w14:paraId="1A1CC829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1248" w:type="dxa"/>
          </w:tcPr>
          <w:p w14:paraId="5D37804B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3541AE50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33C91093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438DA541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</w:tr>
      <w:tr w:rsidR="00F7542E" w14:paraId="7FE6C23A" w14:textId="77777777" w:rsidTr="00CB6C8D">
        <w:tc>
          <w:tcPr>
            <w:tcW w:w="4008" w:type="dxa"/>
          </w:tcPr>
          <w:p w14:paraId="032F4E0D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48D2015E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  <w:r>
              <w:rPr>
                <w:lang w:val="en-US"/>
              </w:rPr>
              <w:t>-.22</w:t>
            </w:r>
          </w:p>
        </w:tc>
        <w:tc>
          <w:tcPr>
            <w:tcW w:w="1124" w:type="dxa"/>
          </w:tcPr>
          <w:p w14:paraId="3B8B5947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  <w:r>
              <w:rPr>
                <w:lang w:val="en-US"/>
              </w:rPr>
              <w:t>.02</w:t>
            </w:r>
          </w:p>
        </w:tc>
        <w:tc>
          <w:tcPr>
            <w:tcW w:w="1157" w:type="dxa"/>
          </w:tcPr>
          <w:p w14:paraId="6BECD960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  <w:r>
              <w:rPr>
                <w:lang w:val="en-US"/>
              </w:rPr>
              <w:t>-.62**</w:t>
            </w:r>
          </w:p>
        </w:tc>
        <w:tc>
          <w:tcPr>
            <w:tcW w:w="1132" w:type="dxa"/>
          </w:tcPr>
          <w:p w14:paraId="785C16E2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9**</w:t>
            </w:r>
          </w:p>
        </w:tc>
      </w:tr>
      <w:tr w:rsidR="00F7542E" w14:paraId="57B5D063" w14:textId="77777777" w:rsidTr="00CB6C8D">
        <w:tc>
          <w:tcPr>
            <w:tcW w:w="4008" w:type="dxa"/>
          </w:tcPr>
          <w:p w14:paraId="52B61B16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DD-Y Psychopathy</w:t>
            </w:r>
          </w:p>
        </w:tc>
        <w:tc>
          <w:tcPr>
            <w:tcW w:w="1248" w:type="dxa"/>
          </w:tcPr>
          <w:p w14:paraId="2F3A0A1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.29</w:t>
            </w:r>
          </w:p>
        </w:tc>
        <w:tc>
          <w:tcPr>
            <w:tcW w:w="1124" w:type="dxa"/>
          </w:tcPr>
          <w:p w14:paraId="60A2BC52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5E1F820F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.40**</w:t>
            </w:r>
          </w:p>
        </w:tc>
        <w:tc>
          <w:tcPr>
            <w:tcW w:w="1132" w:type="dxa"/>
          </w:tcPr>
          <w:p w14:paraId="79CD6558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13**</w:t>
            </w:r>
          </w:p>
        </w:tc>
      </w:tr>
      <w:tr w:rsidR="00F7542E" w14:paraId="2C3C8655" w14:textId="77777777" w:rsidTr="00CB6C8D">
        <w:tc>
          <w:tcPr>
            <w:tcW w:w="4008" w:type="dxa"/>
          </w:tcPr>
          <w:p w14:paraId="750843B2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3. DD-Y Machiavellianism</w:t>
            </w:r>
          </w:p>
        </w:tc>
        <w:tc>
          <w:tcPr>
            <w:tcW w:w="1248" w:type="dxa"/>
          </w:tcPr>
          <w:p w14:paraId="591A0CC8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.19</w:t>
            </w:r>
          </w:p>
        </w:tc>
        <w:tc>
          <w:tcPr>
            <w:tcW w:w="1124" w:type="dxa"/>
          </w:tcPr>
          <w:p w14:paraId="57693E14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7B7F74E8" w14:textId="77777777" w:rsidR="00F7542E" w:rsidRDefault="00F7542E" w:rsidP="00CB6C8D">
            <w:pPr>
              <w:tabs>
                <w:tab w:val="decimal" w:pos="609"/>
              </w:tabs>
              <w:ind w:right="99"/>
              <w:rPr>
                <w:lang w:val="en-US"/>
              </w:rPr>
            </w:pPr>
            <w:r>
              <w:rPr>
                <w:lang w:val="en-US"/>
              </w:rPr>
              <w:t>.25**</w:t>
            </w:r>
          </w:p>
        </w:tc>
        <w:tc>
          <w:tcPr>
            <w:tcW w:w="1132" w:type="dxa"/>
          </w:tcPr>
          <w:p w14:paraId="63B4DAD8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4**</w:t>
            </w:r>
          </w:p>
        </w:tc>
      </w:tr>
      <w:tr w:rsidR="00F7542E" w:rsidRPr="00B569CC" w14:paraId="137553BB" w14:textId="77777777" w:rsidTr="00CB6C8D">
        <w:tc>
          <w:tcPr>
            <w:tcW w:w="4008" w:type="dxa"/>
          </w:tcPr>
          <w:p w14:paraId="28FA3A01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22900B03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0B0332FB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14C78634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45742326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:rsidRPr="00B569CC" w14:paraId="12A39D73" w14:textId="77777777" w:rsidTr="00CB6C8D">
        <w:tc>
          <w:tcPr>
            <w:tcW w:w="4008" w:type="dxa"/>
          </w:tcPr>
          <w:p w14:paraId="1719E821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57EB007F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6D7EDF0D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373FEA89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2A156A81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14:paraId="19570C06" w14:textId="77777777" w:rsidTr="00CB6C8D">
        <w:tc>
          <w:tcPr>
            <w:tcW w:w="4008" w:type="dxa"/>
          </w:tcPr>
          <w:p w14:paraId="29DBFC4D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B17167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3,150) = 62.18, </w:t>
            </w:r>
            <w:r w:rsidRPr="00FA6A62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.001</w:t>
            </w:r>
          </w:p>
        </w:tc>
        <w:tc>
          <w:tcPr>
            <w:tcW w:w="1248" w:type="dxa"/>
          </w:tcPr>
          <w:p w14:paraId="776AE04C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5A2BCB01" w14:textId="77777777" w:rsidR="00F7542E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5D17C7E4" w14:textId="77777777" w:rsidR="00F7542E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745C708F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56**</w:t>
            </w:r>
          </w:p>
        </w:tc>
      </w:tr>
      <w:tr w:rsidR="00F7542E" w:rsidRPr="00EB15FD" w14:paraId="1AE04796" w14:textId="77777777" w:rsidTr="00CB6C8D">
        <w:tc>
          <w:tcPr>
            <w:tcW w:w="4008" w:type="dxa"/>
          </w:tcPr>
          <w:p w14:paraId="3B74EF36" w14:textId="77777777" w:rsidR="00F7542E" w:rsidRPr="00EB15FD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1009CAD4" w14:textId="77777777" w:rsidR="00F7542E" w:rsidRPr="00EB15FD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62B6E32E" w14:textId="77777777" w:rsidR="00F7542E" w:rsidRPr="00EB15FD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1D365672" w14:textId="77777777" w:rsidR="00F7542E" w:rsidRPr="00EB15FD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489F1B1F" w14:textId="77777777" w:rsidR="00F7542E" w:rsidRPr="00EB15FD" w:rsidRDefault="00F7542E" w:rsidP="00CB6C8D">
            <w:pPr>
              <w:tabs>
                <w:tab w:val="decimal" w:pos="573"/>
              </w:tabs>
              <w:ind w:right="2618"/>
              <w:rPr>
                <w:lang w:val="en-US"/>
              </w:rPr>
            </w:pPr>
          </w:p>
        </w:tc>
      </w:tr>
    </w:tbl>
    <w:p w14:paraId="2926F85F" w14:textId="77777777" w:rsidR="00F7542E" w:rsidRDefault="00F7542E" w:rsidP="00F7542E">
      <w:pPr>
        <w:ind w:right="2618"/>
        <w:rPr>
          <w:lang w:val="en-US"/>
        </w:rPr>
      </w:pPr>
    </w:p>
    <w:p w14:paraId="571314CD" w14:textId="77777777" w:rsidR="00F7542E" w:rsidRDefault="00F7542E" w:rsidP="00F7542E">
      <w:pPr>
        <w:ind w:right="379"/>
        <w:rPr>
          <w:lang w:val="en-US"/>
        </w:rPr>
      </w:pPr>
      <w:r w:rsidRPr="00B17167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045044">
        <w:rPr>
          <w:i/>
          <w:iCs/>
          <w:lang w:val="en-US"/>
        </w:rPr>
        <w:t>N</w:t>
      </w:r>
      <w:r>
        <w:rPr>
          <w:lang w:val="en-US"/>
        </w:rPr>
        <w:t xml:space="preserve"> = 154. YSR = Youth Self-Report, ODD = Oppositional Defiant Disorder, HEXACO-MSI = HEXACO-Middle School Inventory, ECS = Effortful Control Scale</w:t>
      </w:r>
      <w:r w:rsidRPr="00EB15FD">
        <w:rPr>
          <w:lang w:val="en-US"/>
        </w:rPr>
        <w:t>, BIS-SFA = Barratt Impulsiveness Scale, Short Form for Adolescents</w:t>
      </w:r>
      <w:r>
        <w:rPr>
          <w:lang w:val="en-US"/>
        </w:rPr>
        <w:t xml:space="preserve">, DD-Y = Dirty Dozen for Youth. Good traits: HEXACO-MSI honesty-humility, extraversion, agreeableness, conscientiousness, openness to experience, and ECS effortful control; bad traits: HEXACO-MSI emotionality and BIS-SFA impulsivity; ugly traits: DD-Y psychopathy, Machiavellianism, and narcissism. </w:t>
      </w:r>
      <w:r>
        <w:rPr>
          <w:rFonts w:ascii="Calibri" w:hAnsi="Calibri" w:cs="Calibri"/>
          <w:lang w:val="en-US"/>
        </w:rPr>
        <w:t xml:space="preserve"> 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5, *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01</w:t>
      </w:r>
    </w:p>
    <w:p w14:paraId="1211D078" w14:textId="77777777" w:rsidR="00F7542E" w:rsidRDefault="00F7542E" w:rsidP="00F7542E">
      <w:pPr>
        <w:ind w:right="1484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07756D2" w14:textId="77777777" w:rsidR="00F7542E" w:rsidRPr="003F2B76" w:rsidRDefault="00F7542E" w:rsidP="00F7542E">
      <w:pPr>
        <w:ind w:right="1484"/>
        <w:rPr>
          <w:b/>
          <w:bCs/>
          <w:lang w:val="en-US"/>
        </w:rPr>
      </w:pPr>
      <w:r w:rsidRPr="003F2B76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3</w:t>
      </w:r>
    </w:p>
    <w:p w14:paraId="0D4A9E38" w14:textId="77777777" w:rsidR="00F7542E" w:rsidRPr="0019548A" w:rsidRDefault="00F7542E" w:rsidP="00F7542E">
      <w:pPr>
        <w:ind w:right="379"/>
        <w:rPr>
          <w:lang w:val="en-US"/>
        </w:rPr>
      </w:pPr>
      <w:r>
        <w:rPr>
          <w:lang w:val="en-US"/>
        </w:rPr>
        <w:t xml:space="preserve">Results of the stepwise regression analyses with self-reported personality features as the predictors and YSR </w:t>
      </w:r>
      <w:r w:rsidRPr="00BF2C64">
        <w:rPr>
          <w:b/>
          <w:bCs/>
          <w:lang w:val="en-US"/>
        </w:rPr>
        <w:t>CD problems</w:t>
      </w:r>
      <w:r>
        <w:rPr>
          <w:lang w:val="en-US"/>
        </w:rPr>
        <w:t xml:space="preserve"> in </w:t>
      </w:r>
      <w:r w:rsidRPr="00BD2B8C">
        <w:rPr>
          <w:b/>
          <w:bCs/>
          <w:lang w:val="en-US"/>
        </w:rPr>
        <w:t>males</w:t>
      </w:r>
      <w:r>
        <w:rPr>
          <w:lang w:val="en-US"/>
        </w:rPr>
        <w:t xml:space="preserve"> as the dependent variable</w:t>
      </w:r>
      <w:r>
        <w:rPr>
          <w:rFonts w:ascii="Calibri" w:hAnsi="Calibri" w:cs="Calibri"/>
          <w:lang w:val="en-US"/>
        </w:rPr>
        <w:t>.</w:t>
      </w:r>
      <w:r>
        <w:rPr>
          <w:lang w:val="en-US"/>
        </w:rPr>
        <w:t xml:space="preserve"> Model 1 only included </w:t>
      </w:r>
      <w:r w:rsidRPr="00CD2C24">
        <w:rPr>
          <w:i/>
          <w:iCs/>
          <w:lang w:val="en-US"/>
        </w:rPr>
        <w:t>good</w:t>
      </w:r>
      <w:r>
        <w:rPr>
          <w:lang w:val="en-US"/>
        </w:rPr>
        <w:t xml:space="preserve"> traits, model 2 </w:t>
      </w:r>
      <w:r w:rsidRPr="00CD2C24">
        <w:rPr>
          <w:i/>
          <w:iCs/>
          <w:lang w:val="en-US"/>
        </w:rPr>
        <w:t>good and bad</w:t>
      </w:r>
      <w:r>
        <w:rPr>
          <w:lang w:val="en-US"/>
        </w:rPr>
        <w:t xml:space="preserve"> traits, and model 3 </w:t>
      </w:r>
      <w:r w:rsidRPr="00CD2C24">
        <w:rPr>
          <w:i/>
          <w:iCs/>
          <w:lang w:val="en-US"/>
        </w:rPr>
        <w:t>good, bad, and ugly</w:t>
      </w:r>
      <w:r>
        <w:rPr>
          <w:lang w:val="en-US"/>
        </w:rPr>
        <w:t xml:space="preserve"> traits.</w:t>
      </w:r>
    </w:p>
    <w:p w14:paraId="02A47B5A" w14:textId="77777777" w:rsidR="00F7542E" w:rsidRPr="005F576A" w:rsidRDefault="00F7542E" w:rsidP="00F7542E">
      <w:pPr>
        <w:ind w:right="1484"/>
        <w:rPr>
          <w:sz w:val="20"/>
          <w:szCs w:val="20"/>
          <w:lang w:val="en-US"/>
        </w:rPr>
      </w:pPr>
    </w:p>
    <w:tbl>
      <w:tblPr>
        <w:tblStyle w:val="TableGrid"/>
        <w:tblW w:w="8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551"/>
        <w:gridCol w:w="1191"/>
        <w:gridCol w:w="1368"/>
        <w:gridCol w:w="1332"/>
      </w:tblGrid>
      <w:tr w:rsidR="00F7542E" w14:paraId="3017A69A" w14:textId="77777777" w:rsidTr="00CB6C8D">
        <w:tc>
          <w:tcPr>
            <w:tcW w:w="4008" w:type="dxa"/>
          </w:tcPr>
          <w:p w14:paraId="7B1CD73A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1C79BA5F" w14:textId="77777777" w:rsidR="00F7542E" w:rsidRPr="00601CF0" w:rsidRDefault="00F7542E" w:rsidP="00CB6C8D">
            <w:pPr>
              <w:ind w:right="-115"/>
              <w:jc w:val="center"/>
              <w:rPr>
                <w:sz w:val="10"/>
                <w:szCs w:val="10"/>
                <w:lang w:val="en-US"/>
              </w:rPr>
            </w:pPr>
          </w:p>
          <w:p w14:paraId="04EF8118" w14:textId="77777777" w:rsidR="00F7542E" w:rsidRDefault="00F7542E" w:rsidP="00CB6C8D">
            <w:pPr>
              <w:ind w:right="-115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24" w:type="dxa"/>
          </w:tcPr>
          <w:p w14:paraId="73381A22" w14:textId="77777777" w:rsidR="00F7542E" w:rsidRPr="00601CF0" w:rsidRDefault="00F7542E" w:rsidP="00CB6C8D">
            <w:pPr>
              <w:ind w:right="36"/>
              <w:jc w:val="center"/>
              <w:rPr>
                <w:sz w:val="10"/>
                <w:szCs w:val="10"/>
                <w:lang w:val="en-US"/>
              </w:rPr>
            </w:pPr>
          </w:p>
          <w:p w14:paraId="4A4F6ED5" w14:textId="77777777" w:rsidR="00F7542E" w:rsidRDefault="00F7542E" w:rsidP="00CB6C8D">
            <w:pPr>
              <w:ind w:right="36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157" w:type="dxa"/>
          </w:tcPr>
          <w:p w14:paraId="645BAB2E" w14:textId="77777777" w:rsidR="00F7542E" w:rsidRPr="00601CF0" w:rsidRDefault="00F7542E" w:rsidP="00CB6C8D">
            <w:pPr>
              <w:ind w:right="-88"/>
              <w:jc w:val="center"/>
              <w:rPr>
                <w:rFonts w:ascii="Calibri" w:hAnsi="Calibri" w:cs="Calibri"/>
                <w:sz w:val="10"/>
                <w:szCs w:val="10"/>
                <w:lang w:val="en-US"/>
              </w:rPr>
            </w:pPr>
          </w:p>
          <w:p w14:paraId="2BC300B1" w14:textId="77777777" w:rsidR="00F7542E" w:rsidRPr="00E45002" w:rsidRDefault="00F7542E" w:rsidP="00CB6C8D">
            <w:pPr>
              <w:ind w:right="-88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ß</w:t>
            </w:r>
          </w:p>
        </w:tc>
        <w:tc>
          <w:tcPr>
            <w:tcW w:w="1132" w:type="dxa"/>
          </w:tcPr>
          <w:p w14:paraId="72FE5F3D" w14:textId="77777777" w:rsidR="00F7542E" w:rsidRPr="00601CF0" w:rsidRDefault="00F7542E" w:rsidP="00CB6C8D">
            <w:pPr>
              <w:ind w:right="-81"/>
              <w:jc w:val="center"/>
              <w:rPr>
                <w:rFonts w:ascii="Cambria Math" w:hAnsi="Cambria Math" w:cs="Cambria Math"/>
                <w:sz w:val="10"/>
                <w:szCs w:val="10"/>
                <w:lang w:val="en-US"/>
              </w:rPr>
            </w:pPr>
          </w:p>
          <w:p w14:paraId="2398984E" w14:textId="77777777" w:rsidR="00F7542E" w:rsidRDefault="00F7542E" w:rsidP="00CB6C8D">
            <w:pPr>
              <w:ind w:right="-81"/>
              <w:jc w:val="center"/>
              <w:rPr>
                <w:lang w:val="en-US"/>
              </w:rPr>
            </w:pPr>
            <w:r>
              <w:rPr>
                <w:rFonts w:ascii="Cambria Math" w:hAnsi="Cambria Math" w:cs="Cambria Math"/>
                <w:lang w:val="en-US"/>
              </w:rPr>
              <w:t>(</w:t>
            </w:r>
            <w:r w:rsidRPr="008D0AB0">
              <w:rPr>
                <w:rFonts w:ascii="Cambria Math" w:hAnsi="Cambria Math" w:cs="Cambria Math"/>
                <w:lang w:val="en-US"/>
              </w:rPr>
              <w:t>∆</w:t>
            </w:r>
            <w:r>
              <w:rPr>
                <w:rFonts w:ascii="Cambria Math" w:hAnsi="Cambria Math" w:cs="Cambria Math"/>
                <w:lang w:val="en-US"/>
              </w:rPr>
              <w:t>)</w:t>
            </w:r>
            <w:r w:rsidRPr="00ED412D">
              <w:rPr>
                <w:i/>
                <w:iCs/>
                <w:lang w:val="en-US"/>
              </w:rPr>
              <w:t>R</w:t>
            </w:r>
            <w:r w:rsidRPr="00ED412D">
              <w:rPr>
                <w:vertAlign w:val="superscript"/>
                <w:lang w:val="en-US"/>
              </w:rPr>
              <w:t>2</w:t>
            </w:r>
          </w:p>
        </w:tc>
      </w:tr>
      <w:tr w:rsidR="00F7542E" w:rsidRPr="00601CF0" w14:paraId="7B7655F2" w14:textId="77777777" w:rsidTr="00CB6C8D">
        <w:tc>
          <w:tcPr>
            <w:tcW w:w="4008" w:type="dxa"/>
            <w:tcBorders>
              <w:bottom w:val="single" w:sz="4" w:space="0" w:color="auto"/>
            </w:tcBorders>
          </w:tcPr>
          <w:p w14:paraId="165F399D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E320371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3FBAE3DD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FC458A4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2A899719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601CF0" w14:paraId="7F058B3E" w14:textId="77777777" w:rsidTr="00CB6C8D">
        <w:tc>
          <w:tcPr>
            <w:tcW w:w="4008" w:type="dxa"/>
            <w:tcBorders>
              <w:top w:val="single" w:sz="4" w:space="0" w:color="auto"/>
              <w:bottom w:val="nil"/>
            </w:tcBorders>
          </w:tcPr>
          <w:p w14:paraId="05CC2A24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0479590F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3E5A4DD8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</w:tcPr>
          <w:p w14:paraId="2969368E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445EAC51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EE47A7" w14:paraId="26ECF3B2" w14:textId="77777777" w:rsidTr="00CB6C8D">
        <w:tc>
          <w:tcPr>
            <w:tcW w:w="4008" w:type="dxa"/>
          </w:tcPr>
          <w:p w14:paraId="12BBD857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248" w:type="dxa"/>
          </w:tcPr>
          <w:p w14:paraId="4B673D2C" w14:textId="77777777" w:rsidR="00F7542E" w:rsidRPr="00EE47A7" w:rsidRDefault="00F7542E" w:rsidP="00CB6C8D">
            <w:pPr>
              <w:tabs>
                <w:tab w:val="decimal" w:pos="606"/>
              </w:tabs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24" w:type="dxa"/>
          </w:tcPr>
          <w:p w14:paraId="52A2AA55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57" w:type="dxa"/>
          </w:tcPr>
          <w:p w14:paraId="456D678E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32" w:type="dxa"/>
          </w:tcPr>
          <w:p w14:paraId="112A82EA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</w:tr>
      <w:tr w:rsidR="00F7542E" w14:paraId="55C8DC51" w14:textId="77777777" w:rsidTr="00CB6C8D">
        <w:tc>
          <w:tcPr>
            <w:tcW w:w="4008" w:type="dxa"/>
          </w:tcPr>
          <w:p w14:paraId="6B4DBF57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248" w:type="dxa"/>
          </w:tcPr>
          <w:p w14:paraId="20B257FB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4" w:type="dxa"/>
          </w:tcPr>
          <w:p w14:paraId="74E5F6E5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57" w:type="dxa"/>
          </w:tcPr>
          <w:p w14:paraId="353DB0AB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1AAF652B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3761F766" w14:textId="77777777" w:rsidTr="00CB6C8D">
        <w:tc>
          <w:tcPr>
            <w:tcW w:w="4008" w:type="dxa"/>
          </w:tcPr>
          <w:p w14:paraId="15B8E406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7110706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31</w:t>
            </w:r>
          </w:p>
        </w:tc>
        <w:tc>
          <w:tcPr>
            <w:tcW w:w="1124" w:type="dxa"/>
          </w:tcPr>
          <w:p w14:paraId="1EB5F2EC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4534FBCF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50**</w:t>
            </w:r>
          </w:p>
        </w:tc>
        <w:tc>
          <w:tcPr>
            <w:tcW w:w="1132" w:type="dxa"/>
          </w:tcPr>
          <w:p w14:paraId="1CAD1742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25**</w:t>
            </w:r>
          </w:p>
        </w:tc>
      </w:tr>
      <w:tr w:rsidR="00F7542E" w14:paraId="4AFF7FC4" w14:textId="77777777" w:rsidTr="00CB6C8D">
        <w:tc>
          <w:tcPr>
            <w:tcW w:w="4008" w:type="dxa"/>
          </w:tcPr>
          <w:p w14:paraId="445CD547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HEXACO-MSI Honesty-humility</w:t>
            </w:r>
          </w:p>
        </w:tc>
        <w:tc>
          <w:tcPr>
            <w:tcW w:w="1248" w:type="dxa"/>
          </w:tcPr>
          <w:p w14:paraId="386EDAB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16</w:t>
            </w:r>
          </w:p>
        </w:tc>
        <w:tc>
          <w:tcPr>
            <w:tcW w:w="1124" w:type="dxa"/>
          </w:tcPr>
          <w:p w14:paraId="0FCA4540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5DCF71C1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28*</w:t>
            </w:r>
          </w:p>
        </w:tc>
        <w:tc>
          <w:tcPr>
            <w:tcW w:w="1132" w:type="dxa"/>
          </w:tcPr>
          <w:p w14:paraId="7A4BDA38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6*</w:t>
            </w:r>
          </w:p>
        </w:tc>
      </w:tr>
      <w:tr w:rsidR="00F7542E" w:rsidRPr="004C46AB" w14:paraId="0F988FDF" w14:textId="77777777" w:rsidTr="00CB6C8D">
        <w:tc>
          <w:tcPr>
            <w:tcW w:w="4008" w:type="dxa"/>
          </w:tcPr>
          <w:p w14:paraId="46D571EC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05803DE9" w14:textId="77777777" w:rsidR="00F7542E" w:rsidRPr="004C46AB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23D3B896" w14:textId="77777777" w:rsidR="00F7542E" w:rsidRPr="004C46AB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0C5D1B07" w14:textId="77777777" w:rsidR="00F7542E" w:rsidRPr="004C46AB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6AE2886C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4C46AB" w14:paraId="222FE88B" w14:textId="77777777" w:rsidTr="00CB6C8D">
        <w:tc>
          <w:tcPr>
            <w:tcW w:w="4008" w:type="dxa"/>
          </w:tcPr>
          <w:p w14:paraId="6AD42292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673F1C98" w14:textId="77777777" w:rsidR="00F7542E" w:rsidRPr="004C46AB" w:rsidRDefault="00F7542E" w:rsidP="00CB6C8D">
            <w:pPr>
              <w:tabs>
                <w:tab w:val="decimal" w:pos="606"/>
              </w:tabs>
              <w:ind w:right="42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7B38E03C" w14:textId="77777777" w:rsidR="00F7542E" w:rsidRPr="004C46AB" w:rsidRDefault="00F7542E" w:rsidP="00CB6C8D">
            <w:pPr>
              <w:tabs>
                <w:tab w:val="decimal" w:pos="600"/>
              </w:tabs>
              <w:ind w:right="-94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4FFF6903" w14:textId="77777777" w:rsidR="00F7542E" w:rsidRPr="004C46AB" w:rsidRDefault="00F7542E" w:rsidP="00CB6C8D">
            <w:pPr>
              <w:tabs>
                <w:tab w:val="decimal" w:pos="609"/>
              </w:tabs>
              <w:ind w:right="-140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146C84D0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7671F04A" w14:textId="77777777" w:rsidTr="00CB6C8D">
        <w:tc>
          <w:tcPr>
            <w:tcW w:w="4008" w:type="dxa"/>
          </w:tcPr>
          <w:p w14:paraId="22F8F331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4C46AB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06) = 23.37, </w:t>
            </w:r>
            <w:r w:rsidRPr="004C46AB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43965859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4" w:type="dxa"/>
          </w:tcPr>
          <w:p w14:paraId="79C814FC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57" w:type="dxa"/>
          </w:tcPr>
          <w:p w14:paraId="0BDA12C4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480EAF90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1**</w:t>
            </w:r>
          </w:p>
        </w:tc>
      </w:tr>
      <w:tr w:rsidR="00F7542E" w14:paraId="648BC9AB" w14:textId="77777777" w:rsidTr="00CB6C8D">
        <w:tc>
          <w:tcPr>
            <w:tcW w:w="4008" w:type="dxa"/>
          </w:tcPr>
          <w:p w14:paraId="0C1C43F1" w14:textId="77777777" w:rsidR="00F7542E" w:rsidRDefault="00F7542E" w:rsidP="00CB6C8D">
            <w:pPr>
              <w:ind w:right="-106"/>
              <w:rPr>
                <w:lang w:val="en-US"/>
              </w:rPr>
            </w:pPr>
          </w:p>
        </w:tc>
        <w:tc>
          <w:tcPr>
            <w:tcW w:w="1248" w:type="dxa"/>
          </w:tcPr>
          <w:p w14:paraId="33672E2C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18631B9D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2D271068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4EAD2C5D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308BDD36" w14:textId="77777777" w:rsidTr="00CB6C8D">
        <w:tc>
          <w:tcPr>
            <w:tcW w:w="4008" w:type="dxa"/>
          </w:tcPr>
          <w:p w14:paraId="61C495D0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1248" w:type="dxa"/>
          </w:tcPr>
          <w:p w14:paraId="4DB42D98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144602AD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5CE1743F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50358714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:rsidRPr="00BD2B8C" w14:paraId="457979F2" w14:textId="77777777" w:rsidTr="00CB6C8D">
        <w:tc>
          <w:tcPr>
            <w:tcW w:w="4008" w:type="dxa"/>
          </w:tcPr>
          <w:p w14:paraId="00B23D62" w14:textId="77777777" w:rsidR="00F7542E" w:rsidRPr="00BD2B8C" w:rsidRDefault="00F7542E" w:rsidP="00CB6C8D">
            <w:pPr>
              <w:ind w:right="117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50E98722" w14:textId="77777777" w:rsidR="00F7542E" w:rsidRPr="00BD2B8C" w:rsidRDefault="00F7542E" w:rsidP="00CB6C8D">
            <w:pPr>
              <w:tabs>
                <w:tab w:val="decimal" w:pos="606"/>
              </w:tabs>
              <w:ind w:right="170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29F1F57A" w14:textId="77777777" w:rsidR="00F7542E" w:rsidRPr="00BD2B8C" w:rsidRDefault="00F7542E" w:rsidP="00CB6C8D">
            <w:pPr>
              <w:tabs>
                <w:tab w:val="decimal" w:pos="600"/>
              </w:tabs>
              <w:ind w:right="-109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42630B42" w14:textId="77777777" w:rsidR="00F7542E" w:rsidRPr="00BD2B8C" w:rsidRDefault="00F7542E" w:rsidP="00CB6C8D">
            <w:pPr>
              <w:tabs>
                <w:tab w:val="decimal" w:pos="609"/>
              </w:tabs>
              <w:ind w:right="-43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6CB3B6D2" w14:textId="77777777" w:rsidR="00F7542E" w:rsidRPr="00BD2B8C" w:rsidRDefault="00F7542E" w:rsidP="00CB6C8D">
            <w:pPr>
              <w:tabs>
                <w:tab w:val="decimal" w:pos="573"/>
              </w:tabs>
              <w:ind w:right="61"/>
              <w:rPr>
                <w:sz w:val="4"/>
                <w:szCs w:val="4"/>
                <w:lang w:val="en-US"/>
              </w:rPr>
            </w:pPr>
          </w:p>
        </w:tc>
      </w:tr>
      <w:tr w:rsidR="00F7542E" w14:paraId="3959A584" w14:textId="77777777" w:rsidTr="00CB6C8D">
        <w:tc>
          <w:tcPr>
            <w:tcW w:w="4008" w:type="dxa"/>
          </w:tcPr>
          <w:p w14:paraId="604802DE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45A2E334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31</w:t>
            </w:r>
          </w:p>
        </w:tc>
        <w:tc>
          <w:tcPr>
            <w:tcW w:w="1124" w:type="dxa"/>
          </w:tcPr>
          <w:p w14:paraId="14F31297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4C1CF662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50**</w:t>
            </w:r>
          </w:p>
        </w:tc>
        <w:tc>
          <w:tcPr>
            <w:tcW w:w="1132" w:type="dxa"/>
          </w:tcPr>
          <w:p w14:paraId="0E24EB0A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25**</w:t>
            </w:r>
          </w:p>
        </w:tc>
      </w:tr>
      <w:tr w:rsidR="00F7542E" w14:paraId="4AD38BFD" w14:textId="77777777" w:rsidTr="00CB6C8D">
        <w:tc>
          <w:tcPr>
            <w:tcW w:w="4008" w:type="dxa"/>
          </w:tcPr>
          <w:p w14:paraId="3F2F8C59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HEXACO-MSI Honesty-humility</w:t>
            </w:r>
          </w:p>
        </w:tc>
        <w:tc>
          <w:tcPr>
            <w:tcW w:w="1248" w:type="dxa"/>
          </w:tcPr>
          <w:p w14:paraId="1E28128B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16</w:t>
            </w:r>
          </w:p>
        </w:tc>
        <w:tc>
          <w:tcPr>
            <w:tcW w:w="1124" w:type="dxa"/>
          </w:tcPr>
          <w:p w14:paraId="025C1AAB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2277C021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28*</w:t>
            </w:r>
          </w:p>
        </w:tc>
        <w:tc>
          <w:tcPr>
            <w:tcW w:w="1132" w:type="dxa"/>
          </w:tcPr>
          <w:p w14:paraId="671279B2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6*</w:t>
            </w:r>
          </w:p>
        </w:tc>
      </w:tr>
      <w:tr w:rsidR="00F7542E" w:rsidRPr="004C46AB" w14:paraId="0AAD09D4" w14:textId="77777777" w:rsidTr="00CB6C8D">
        <w:tc>
          <w:tcPr>
            <w:tcW w:w="4008" w:type="dxa"/>
          </w:tcPr>
          <w:p w14:paraId="30AE3916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26D0C21B" w14:textId="77777777" w:rsidR="00F7542E" w:rsidRPr="004C46AB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31B359BB" w14:textId="77777777" w:rsidR="00F7542E" w:rsidRPr="004C46AB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48861F31" w14:textId="77777777" w:rsidR="00F7542E" w:rsidRPr="004C46AB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C6786D9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4C46AB" w14:paraId="0DD952F5" w14:textId="77777777" w:rsidTr="00CB6C8D">
        <w:tc>
          <w:tcPr>
            <w:tcW w:w="4008" w:type="dxa"/>
          </w:tcPr>
          <w:p w14:paraId="2B5EB912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6BEEC413" w14:textId="77777777" w:rsidR="00F7542E" w:rsidRPr="004C46AB" w:rsidRDefault="00F7542E" w:rsidP="00CB6C8D">
            <w:pPr>
              <w:tabs>
                <w:tab w:val="decimal" w:pos="606"/>
              </w:tabs>
              <w:ind w:right="42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41E4F341" w14:textId="77777777" w:rsidR="00F7542E" w:rsidRPr="004C46AB" w:rsidRDefault="00F7542E" w:rsidP="00CB6C8D">
            <w:pPr>
              <w:tabs>
                <w:tab w:val="decimal" w:pos="600"/>
              </w:tabs>
              <w:ind w:right="-94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0754E340" w14:textId="77777777" w:rsidR="00F7542E" w:rsidRPr="004C46AB" w:rsidRDefault="00F7542E" w:rsidP="00CB6C8D">
            <w:pPr>
              <w:tabs>
                <w:tab w:val="decimal" w:pos="609"/>
              </w:tabs>
              <w:ind w:right="-140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E9ED189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1FA9FE71" w14:textId="77777777" w:rsidTr="00CB6C8D">
        <w:tc>
          <w:tcPr>
            <w:tcW w:w="4008" w:type="dxa"/>
          </w:tcPr>
          <w:p w14:paraId="655040D7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4C46AB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2,106) = 23.37, </w:t>
            </w:r>
            <w:r w:rsidRPr="004C46AB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52D46F04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4" w:type="dxa"/>
          </w:tcPr>
          <w:p w14:paraId="3AB3D068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57" w:type="dxa"/>
          </w:tcPr>
          <w:p w14:paraId="1F4F0B76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36777400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1**</w:t>
            </w:r>
          </w:p>
        </w:tc>
      </w:tr>
      <w:tr w:rsidR="00F7542E" w:rsidRPr="00B513A4" w14:paraId="6F04837A" w14:textId="77777777" w:rsidTr="00CB6C8D">
        <w:tc>
          <w:tcPr>
            <w:tcW w:w="4008" w:type="dxa"/>
          </w:tcPr>
          <w:p w14:paraId="5792F1BE" w14:textId="77777777" w:rsidR="00F7542E" w:rsidRPr="00B513A4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3B50E4CF" w14:textId="77777777" w:rsidR="00F7542E" w:rsidRPr="00B513A4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2966AA6C" w14:textId="77777777" w:rsidR="00F7542E" w:rsidRPr="00B513A4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62A4C72D" w14:textId="77777777" w:rsidR="00F7542E" w:rsidRPr="00B513A4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6679F04C" w14:textId="77777777" w:rsidR="00F7542E" w:rsidRPr="00B513A4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76C2D5E2" w14:textId="77777777" w:rsidTr="00CB6C8D">
        <w:tc>
          <w:tcPr>
            <w:tcW w:w="4008" w:type="dxa"/>
          </w:tcPr>
          <w:p w14:paraId="1B34C06E" w14:textId="77777777" w:rsidR="00F7542E" w:rsidRDefault="00F7542E" w:rsidP="00CB6C8D">
            <w:pPr>
              <w:ind w:right="-106"/>
              <w:rPr>
                <w:lang w:val="en-US"/>
              </w:rPr>
            </w:pPr>
          </w:p>
        </w:tc>
        <w:tc>
          <w:tcPr>
            <w:tcW w:w="1248" w:type="dxa"/>
          </w:tcPr>
          <w:p w14:paraId="51C6FF05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4" w:type="dxa"/>
          </w:tcPr>
          <w:p w14:paraId="5A325275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57" w:type="dxa"/>
          </w:tcPr>
          <w:p w14:paraId="57924511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217092F7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3A89A392" w14:textId="77777777" w:rsidTr="00CB6C8D">
        <w:tc>
          <w:tcPr>
            <w:tcW w:w="4008" w:type="dxa"/>
          </w:tcPr>
          <w:p w14:paraId="2B943C3C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1248" w:type="dxa"/>
          </w:tcPr>
          <w:p w14:paraId="70D78A75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17E7A158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2C2563BE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31704166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</w:tr>
      <w:tr w:rsidR="00F7542E" w14:paraId="40861B39" w14:textId="77777777" w:rsidTr="00CB6C8D">
        <w:tc>
          <w:tcPr>
            <w:tcW w:w="4008" w:type="dxa"/>
          </w:tcPr>
          <w:p w14:paraId="4D54F6BF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Agreeableness</w:t>
            </w:r>
          </w:p>
        </w:tc>
        <w:tc>
          <w:tcPr>
            <w:tcW w:w="1248" w:type="dxa"/>
          </w:tcPr>
          <w:p w14:paraId="4F8AEE01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  <w:r>
              <w:rPr>
                <w:lang w:val="en-US"/>
              </w:rPr>
              <w:t>-.31</w:t>
            </w:r>
          </w:p>
        </w:tc>
        <w:tc>
          <w:tcPr>
            <w:tcW w:w="1124" w:type="dxa"/>
          </w:tcPr>
          <w:p w14:paraId="1FD9766E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57" w:type="dxa"/>
          </w:tcPr>
          <w:p w14:paraId="74A11A2C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  <w:r>
              <w:rPr>
                <w:lang w:val="en-US"/>
              </w:rPr>
              <w:t>-.50**</w:t>
            </w:r>
          </w:p>
        </w:tc>
        <w:tc>
          <w:tcPr>
            <w:tcW w:w="1132" w:type="dxa"/>
          </w:tcPr>
          <w:p w14:paraId="6375FD5F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25**</w:t>
            </w:r>
          </w:p>
        </w:tc>
      </w:tr>
      <w:tr w:rsidR="00F7542E" w14:paraId="05DE0B97" w14:textId="77777777" w:rsidTr="00CB6C8D">
        <w:tc>
          <w:tcPr>
            <w:tcW w:w="4008" w:type="dxa"/>
          </w:tcPr>
          <w:p w14:paraId="73CF4141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DD-Y Machiavellianism</w:t>
            </w:r>
          </w:p>
        </w:tc>
        <w:tc>
          <w:tcPr>
            <w:tcW w:w="1248" w:type="dxa"/>
          </w:tcPr>
          <w:p w14:paraId="71075BD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.39</w:t>
            </w:r>
          </w:p>
        </w:tc>
        <w:tc>
          <w:tcPr>
            <w:tcW w:w="1124" w:type="dxa"/>
          </w:tcPr>
          <w:p w14:paraId="425C13DD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  <w:tc>
          <w:tcPr>
            <w:tcW w:w="1157" w:type="dxa"/>
          </w:tcPr>
          <w:p w14:paraId="6172D262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.33**</w:t>
            </w:r>
          </w:p>
        </w:tc>
        <w:tc>
          <w:tcPr>
            <w:tcW w:w="1132" w:type="dxa"/>
          </w:tcPr>
          <w:p w14:paraId="0CFDF649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9**</w:t>
            </w:r>
          </w:p>
        </w:tc>
      </w:tr>
      <w:tr w:rsidR="00F7542E" w14:paraId="67FB7DEB" w14:textId="77777777" w:rsidTr="00CB6C8D">
        <w:tc>
          <w:tcPr>
            <w:tcW w:w="4008" w:type="dxa"/>
          </w:tcPr>
          <w:p w14:paraId="326F54C2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3. HEXACO-MSI Conscientiousness</w:t>
            </w:r>
          </w:p>
        </w:tc>
        <w:tc>
          <w:tcPr>
            <w:tcW w:w="1248" w:type="dxa"/>
          </w:tcPr>
          <w:p w14:paraId="74135317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11</w:t>
            </w:r>
          </w:p>
        </w:tc>
        <w:tc>
          <w:tcPr>
            <w:tcW w:w="1124" w:type="dxa"/>
          </w:tcPr>
          <w:p w14:paraId="24679789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157" w:type="dxa"/>
          </w:tcPr>
          <w:p w14:paraId="352D381D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20*</w:t>
            </w:r>
          </w:p>
        </w:tc>
        <w:tc>
          <w:tcPr>
            <w:tcW w:w="1132" w:type="dxa"/>
          </w:tcPr>
          <w:p w14:paraId="22CE861B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3*</w:t>
            </w:r>
          </w:p>
        </w:tc>
      </w:tr>
      <w:tr w:rsidR="00F7542E" w:rsidRPr="00B569CC" w14:paraId="4B17A6AA" w14:textId="77777777" w:rsidTr="00CB6C8D">
        <w:tc>
          <w:tcPr>
            <w:tcW w:w="4008" w:type="dxa"/>
          </w:tcPr>
          <w:p w14:paraId="361A7E7B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317313EB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26CFF30B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12ABAA37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EADC2D1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:rsidRPr="00B569CC" w14:paraId="4B9E7A3D" w14:textId="77777777" w:rsidTr="00CB6C8D">
        <w:tc>
          <w:tcPr>
            <w:tcW w:w="4008" w:type="dxa"/>
          </w:tcPr>
          <w:p w14:paraId="6561A052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6D505E73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4" w:type="dxa"/>
          </w:tcPr>
          <w:p w14:paraId="3F445ADD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57" w:type="dxa"/>
          </w:tcPr>
          <w:p w14:paraId="3C5E9824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13FF7E57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14:paraId="73275311" w14:textId="77777777" w:rsidTr="00CB6C8D">
        <w:tc>
          <w:tcPr>
            <w:tcW w:w="4008" w:type="dxa"/>
          </w:tcPr>
          <w:p w14:paraId="19C45D90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B17167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3,105) = 20.85, </w:t>
            </w:r>
            <w:r w:rsidRPr="00FA6A62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.001</w:t>
            </w:r>
          </w:p>
        </w:tc>
        <w:tc>
          <w:tcPr>
            <w:tcW w:w="1248" w:type="dxa"/>
          </w:tcPr>
          <w:p w14:paraId="1D462A44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27D03B16" w14:textId="77777777" w:rsidR="00F7542E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7A77804C" w14:textId="77777777" w:rsidR="00F7542E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5581E47C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7**</w:t>
            </w:r>
          </w:p>
        </w:tc>
      </w:tr>
      <w:tr w:rsidR="00F7542E" w:rsidRPr="00EB15FD" w14:paraId="5BB3D083" w14:textId="77777777" w:rsidTr="00CB6C8D">
        <w:tc>
          <w:tcPr>
            <w:tcW w:w="4008" w:type="dxa"/>
          </w:tcPr>
          <w:p w14:paraId="46AAB434" w14:textId="77777777" w:rsidR="00F7542E" w:rsidRPr="00EB15FD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1DD000A4" w14:textId="77777777" w:rsidR="00F7542E" w:rsidRPr="00EB15FD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4" w:type="dxa"/>
          </w:tcPr>
          <w:p w14:paraId="4FB54D92" w14:textId="77777777" w:rsidR="00F7542E" w:rsidRPr="00EB15FD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57" w:type="dxa"/>
          </w:tcPr>
          <w:p w14:paraId="796DCA81" w14:textId="77777777" w:rsidR="00F7542E" w:rsidRPr="00EB15FD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03FEA95C" w14:textId="77777777" w:rsidR="00F7542E" w:rsidRPr="00EB15FD" w:rsidRDefault="00F7542E" w:rsidP="00CB6C8D">
            <w:pPr>
              <w:tabs>
                <w:tab w:val="decimal" w:pos="573"/>
              </w:tabs>
              <w:ind w:right="2618"/>
              <w:rPr>
                <w:lang w:val="en-US"/>
              </w:rPr>
            </w:pPr>
          </w:p>
        </w:tc>
      </w:tr>
    </w:tbl>
    <w:p w14:paraId="1C53243C" w14:textId="77777777" w:rsidR="00F7542E" w:rsidRDefault="00F7542E" w:rsidP="00F7542E">
      <w:pPr>
        <w:ind w:right="2618"/>
        <w:rPr>
          <w:lang w:val="en-US"/>
        </w:rPr>
      </w:pPr>
    </w:p>
    <w:p w14:paraId="3CA1C1D4" w14:textId="77777777" w:rsidR="00F7542E" w:rsidRDefault="00F7542E" w:rsidP="00F7542E">
      <w:pPr>
        <w:ind w:right="379"/>
        <w:rPr>
          <w:lang w:val="en-US"/>
        </w:rPr>
      </w:pPr>
      <w:r w:rsidRPr="00B17167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045044">
        <w:rPr>
          <w:i/>
          <w:iCs/>
          <w:lang w:val="en-US"/>
        </w:rPr>
        <w:t>N</w:t>
      </w:r>
      <w:r>
        <w:rPr>
          <w:lang w:val="en-US"/>
        </w:rPr>
        <w:t xml:space="preserve"> = 109. YSR = Youth Self-Report, CD = Conduct Disorder, HEXACO-MSI = HEXACO-Middle School Inventory, ECS = Effortful Control Scale</w:t>
      </w:r>
      <w:r w:rsidRPr="00EB15FD">
        <w:rPr>
          <w:lang w:val="en-US"/>
        </w:rPr>
        <w:t>, BIS-SFA = Barratt Impulsiveness Scale, Short Form for Adolescents</w:t>
      </w:r>
      <w:r>
        <w:rPr>
          <w:lang w:val="en-US"/>
        </w:rPr>
        <w:t xml:space="preserve">, DD-Y = Dirty Dozen for Youth. Good traits: HEXACO-MSI honesty-humility, extraversion, agreeableness, conscientiousness, openness to experience, and ECS effortful control; bad traits: HEXACO-MSI emotionality and BIS-SFA impulsivity; ugly traits: DD-Y psychopathy, Machiavellianism, and narcissism. </w:t>
      </w:r>
      <w:r>
        <w:rPr>
          <w:rFonts w:ascii="Calibri" w:hAnsi="Calibri" w:cs="Calibri"/>
          <w:lang w:val="en-US"/>
        </w:rPr>
        <w:t xml:space="preserve">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5, *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01</w:t>
      </w:r>
    </w:p>
    <w:p w14:paraId="2495A60D" w14:textId="77777777" w:rsidR="00F7542E" w:rsidRDefault="00F7542E" w:rsidP="00F7542E">
      <w:pPr>
        <w:ind w:right="379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C1017DE" w14:textId="77777777" w:rsidR="00F7542E" w:rsidRPr="003F2B76" w:rsidRDefault="00F7542E" w:rsidP="00F7542E">
      <w:pPr>
        <w:ind w:right="1484"/>
        <w:rPr>
          <w:b/>
          <w:bCs/>
          <w:lang w:val="en-US"/>
        </w:rPr>
      </w:pPr>
      <w:r w:rsidRPr="003F2B76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4</w:t>
      </w:r>
    </w:p>
    <w:p w14:paraId="30705CA4" w14:textId="77777777" w:rsidR="00F7542E" w:rsidRPr="0019548A" w:rsidRDefault="00F7542E" w:rsidP="00F7542E">
      <w:pPr>
        <w:ind w:right="379"/>
        <w:rPr>
          <w:lang w:val="en-US"/>
        </w:rPr>
      </w:pPr>
      <w:r>
        <w:rPr>
          <w:lang w:val="en-US"/>
        </w:rPr>
        <w:t xml:space="preserve">Results of the stepwise regression analyses with self-reported personality features as the predictors and YSR </w:t>
      </w:r>
      <w:r w:rsidRPr="005D5342">
        <w:rPr>
          <w:b/>
          <w:bCs/>
          <w:lang w:val="en-US"/>
        </w:rPr>
        <w:t>CD problems</w:t>
      </w:r>
      <w:r>
        <w:rPr>
          <w:lang w:val="en-US"/>
        </w:rPr>
        <w:t xml:space="preserve"> in </w:t>
      </w:r>
      <w:r w:rsidRPr="00BD2B8C">
        <w:rPr>
          <w:b/>
          <w:bCs/>
          <w:lang w:val="en-US"/>
        </w:rPr>
        <w:t>females</w:t>
      </w:r>
      <w:r>
        <w:rPr>
          <w:lang w:val="en-US"/>
        </w:rPr>
        <w:t xml:space="preserve"> as the dependent variable</w:t>
      </w:r>
      <w:r>
        <w:rPr>
          <w:rFonts w:ascii="Calibri" w:hAnsi="Calibri" w:cs="Calibri"/>
          <w:lang w:val="en-US"/>
        </w:rPr>
        <w:t>.</w:t>
      </w:r>
      <w:r>
        <w:rPr>
          <w:lang w:val="en-US"/>
        </w:rPr>
        <w:t xml:space="preserve"> Model 1 only included </w:t>
      </w:r>
      <w:r w:rsidRPr="00CD2C24">
        <w:rPr>
          <w:i/>
          <w:iCs/>
          <w:lang w:val="en-US"/>
        </w:rPr>
        <w:t>good</w:t>
      </w:r>
      <w:r>
        <w:rPr>
          <w:lang w:val="en-US"/>
        </w:rPr>
        <w:t xml:space="preserve"> traits, model 2 </w:t>
      </w:r>
      <w:r w:rsidRPr="00CD2C24">
        <w:rPr>
          <w:i/>
          <w:iCs/>
          <w:lang w:val="en-US"/>
        </w:rPr>
        <w:t>good and bad</w:t>
      </w:r>
      <w:r>
        <w:rPr>
          <w:lang w:val="en-US"/>
        </w:rPr>
        <w:t xml:space="preserve"> traits, and model 3 </w:t>
      </w:r>
      <w:r w:rsidRPr="00CD2C24">
        <w:rPr>
          <w:i/>
          <w:iCs/>
          <w:lang w:val="en-US"/>
        </w:rPr>
        <w:t>good, bad, and ugly</w:t>
      </w:r>
      <w:r>
        <w:rPr>
          <w:lang w:val="en-US"/>
        </w:rPr>
        <w:t xml:space="preserve"> traits.</w:t>
      </w:r>
    </w:p>
    <w:p w14:paraId="619ED3DF" w14:textId="77777777" w:rsidR="00F7542E" w:rsidRPr="005F576A" w:rsidRDefault="00F7542E" w:rsidP="00F7542E">
      <w:pPr>
        <w:ind w:right="1484"/>
        <w:rPr>
          <w:sz w:val="20"/>
          <w:szCs w:val="20"/>
          <w:lang w:val="en-US"/>
        </w:rPr>
      </w:pPr>
    </w:p>
    <w:tbl>
      <w:tblPr>
        <w:tblStyle w:val="TableGrid"/>
        <w:tblW w:w="86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1551"/>
        <w:gridCol w:w="1122"/>
        <w:gridCol w:w="1467"/>
        <w:gridCol w:w="1393"/>
      </w:tblGrid>
      <w:tr w:rsidR="00F7542E" w14:paraId="6EDB4E44" w14:textId="77777777" w:rsidTr="00CB6C8D">
        <w:tc>
          <w:tcPr>
            <w:tcW w:w="4002" w:type="dxa"/>
          </w:tcPr>
          <w:p w14:paraId="2532F91D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2F8BA4FA" w14:textId="77777777" w:rsidR="00F7542E" w:rsidRPr="00601CF0" w:rsidRDefault="00F7542E" w:rsidP="00CB6C8D">
            <w:pPr>
              <w:ind w:right="-115"/>
              <w:jc w:val="center"/>
              <w:rPr>
                <w:sz w:val="10"/>
                <w:szCs w:val="10"/>
                <w:lang w:val="en-US"/>
              </w:rPr>
            </w:pPr>
          </w:p>
          <w:p w14:paraId="1B44E3B0" w14:textId="77777777" w:rsidR="00F7542E" w:rsidRDefault="00F7542E" w:rsidP="00CB6C8D">
            <w:pPr>
              <w:ind w:right="-115"/>
              <w:jc w:val="center"/>
              <w:rPr>
                <w:lang w:val="en-US"/>
              </w:rPr>
            </w:pPr>
            <w:r>
              <w:rPr>
                <w:lang w:val="en-US"/>
              </w:rPr>
              <w:t>Beta</w:t>
            </w:r>
          </w:p>
        </w:tc>
        <w:tc>
          <w:tcPr>
            <w:tcW w:w="1123" w:type="dxa"/>
          </w:tcPr>
          <w:p w14:paraId="3CDF9AC0" w14:textId="77777777" w:rsidR="00F7542E" w:rsidRPr="00601CF0" w:rsidRDefault="00F7542E" w:rsidP="00CB6C8D">
            <w:pPr>
              <w:ind w:right="36"/>
              <w:jc w:val="center"/>
              <w:rPr>
                <w:sz w:val="10"/>
                <w:szCs w:val="10"/>
                <w:lang w:val="en-US"/>
              </w:rPr>
            </w:pPr>
          </w:p>
          <w:p w14:paraId="694079FC" w14:textId="77777777" w:rsidR="00F7542E" w:rsidRDefault="00F7542E" w:rsidP="00CB6C8D">
            <w:pPr>
              <w:ind w:right="36"/>
              <w:jc w:val="center"/>
              <w:rPr>
                <w:lang w:val="en-US"/>
              </w:rPr>
            </w:pPr>
            <w:r>
              <w:rPr>
                <w:lang w:val="en-US"/>
              </w:rPr>
              <w:t>SE</w:t>
            </w:r>
          </w:p>
        </w:tc>
        <w:tc>
          <w:tcPr>
            <w:tcW w:w="1164" w:type="dxa"/>
          </w:tcPr>
          <w:p w14:paraId="6994A843" w14:textId="77777777" w:rsidR="00F7542E" w:rsidRPr="00601CF0" w:rsidRDefault="00F7542E" w:rsidP="00CB6C8D">
            <w:pPr>
              <w:ind w:right="-88"/>
              <w:jc w:val="center"/>
              <w:rPr>
                <w:rFonts w:ascii="Calibri" w:hAnsi="Calibri" w:cs="Calibri"/>
                <w:sz w:val="10"/>
                <w:szCs w:val="10"/>
                <w:lang w:val="en-US"/>
              </w:rPr>
            </w:pPr>
          </w:p>
          <w:p w14:paraId="07080BE1" w14:textId="77777777" w:rsidR="00F7542E" w:rsidRPr="00E45002" w:rsidRDefault="00F7542E" w:rsidP="00CB6C8D">
            <w:pPr>
              <w:ind w:right="-88"/>
              <w:jc w:val="center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ß</w:t>
            </w:r>
          </w:p>
        </w:tc>
        <w:tc>
          <w:tcPr>
            <w:tcW w:w="1132" w:type="dxa"/>
          </w:tcPr>
          <w:p w14:paraId="5ABC5BAD" w14:textId="77777777" w:rsidR="00F7542E" w:rsidRPr="00601CF0" w:rsidRDefault="00F7542E" w:rsidP="00CB6C8D">
            <w:pPr>
              <w:ind w:right="-81"/>
              <w:jc w:val="center"/>
              <w:rPr>
                <w:rFonts w:ascii="Cambria Math" w:hAnsi="Cambria Math" w:cs="Cambria Math"/>
                <w:sz w:val="10"/>
                <w:szCs w:val="10"/>
                <w:lang w:val="en-US"/>
              </w:rPr>
            </w:pPr>
          </w:p>
          <w:p w14:paraId="0715EABF" w14:textId="77777777" w:rsidR="00F7542E" w:rsidRDefault="00F7542E" w:rsidP="00CB6C8D">
            <w:pPr>
              <w:ind w:right="-81"/>
              <w:jc w:val="center"/>
              <w:rPr>
                <w:lang w:val="en-US"/>
              </w:rPr>
            </w:pPr>
            <w:r>
              <w:rPr>
                <w:rFonts w:ascii="Cambria Math" w:hAnsi="Cambria Math" w:cs="Cambria Math"/>
                <w:lang w:val="en-US"/>
              </w:rPr>
              <w:t>(</w:t>
            </w:r>
            <w:r w:rsidRPr="008D0AB0">
              <w:rPr>
                <w:rFonts w:ascii="Cambria Math" w:hAnsi="Cambria Math" w:cs="Cambria Math"/>
                <w:lang w:val="en-US"/>
              </w:rPr>
              <w:t>∆</w:t>
            </w:r>
            <w:r>
              <w:rPr>
                <w:rFonts w:ascii="Cambria Math" w:hAnsi="Cambria Math" w:cs="Cambria Math"/>
                <w:lang w:val="en-US"/>
              </w:rPr>
              <w:t>)</w:t>
            </w:r>
            <w:r w:rsidRPr="00ED412D">
              <w:rPr>
                <w:i/>
                <w:iCs/>
                <w:lang w:val="en-US"/>
              </w:rPr>
              <w:t>R</w:t>
            </w:r>
            <w:r w:rsidRPr="00ED412D">
              <w:rPr>
                <w:vertAlign w:val="superscript"/>
                <w:lang w:val="en-US"/>
              </w:rPr>
              <w:t>2</w:t>
            </w:r>
          </w:p>
        </w:tc>
      </w:tr>
      <w:tr w:rsidR="00F7542E" w:rsidRPr="00601CF0" w14:paraId="286ED32E" w14:textId="77777777" w:rsidTr="00CB6C8D">
        <w:tc>
          <w:tcPr>
            <w:tcW w:w="4002" w:type="dxa"/>
            <w:tcBorders>
              <w:bottom w:val="single" w:sz="4" w:space="0" w:color="auto"/>
            </w:tcBorders>
          </w:tcPr>
          <w:p w14:paraId="6E567F56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75FF12B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6B3B9E5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7EF2D4E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DA9DC21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601CF0" w14:paraId="01B93454" w14:textId="77777777" w:rsidTr="00CB6C8D">
        <w:tc>
          <w:tcPr>
            <w:tcW w:w="4002" w:type="dxa"/>
            <w:tcBorders>
              <w:top w:val="single" w:sz="4" w:space="0" w:color="auto"/>
              <w:bottom w:val="nil"/>
            </w:tcBorders>
          </w:tcPr>
          <w:p w14:paraId="3EA8427C" w14:textId="77777777" w:rsidR="00F7542E" w:rsidRPr="00601CF0" w:rsidRDefault="00F7542E" w:rsidP="00CB6C8D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 w14:paraId="580B606B" w14:textId="77777777" w:rsidR="00F7542E" w:rsidRPr="00601CF0" w:rsidRDefault="00F7542E" w:rsidP="00CB6C8D">
            <w:pPr>
              <w:tabs>
                <w:tab w:val="decimal" w:pos="606"/>
              </w:tabs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nil"/>
            </w:tcBorders>
          </w:tcPr>
          <w:p w14:paraId="477ECCC0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</w:tcPr>
          <w:p w14:paraId="6681C075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1AC13920" w14:textId="77777777" w:rsidR="00F7542E" w:rsidRPr="00601CF0" w:rsidRDefault="00F7542E" w:rsidP="00CB6C8D">
            <w:pPr>
              <w:ind w:right="2618"/>
              <w:rPr>
                <w:sz w:val="10"/>
                <w:szCs w:val="10"/>
                <w:lang w:val="en-US"/>
              </w:rPr>
            </w:pPr>
          </w:p>
        </w:tc>
      </w:tr>
      <w:tr w:rsidR="00F7542E" w:rsidRPr="00EE47A7" w14:paraId="0082AD80" w14:textId="77777777" w:rsidTr="00CB6C8D">
        <w:tc>
          <w:tcPr>
            <w:tcW w:w="4002" w:type="dxa"/>
          </w:tcPr>
          <w:p w14:paraId="39193ABB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248" w:type="dxa"/>
          </w:tcPr>
          <w:p w14:paraId="17EEE4F7" w14:textId="77777777" w:rsidR="00F7542E" w:rsidRPr="00EE47A7" w:rsidRDefault="00F7542E" w:rsidP="00CB6C8D">
            <w:pPr>
              <w:tabs>
                <w:tab w:val="decimal" w:pos="606"/>
              </w:tabs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23" w:type="dxa"/>
          </w:tcPr>
          <w:p w14:paraId="42D297B8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64" w:type="dxa"/>
          </w:tcPr>
          <w:p w14:paraId="24134C55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  <w:tc>
          <w:tcPr>
            <w:tcW w:w="1132" w:type="dxa"/>
          </w:tcPr>
          <w:p w14:paraId="13640E3B" w14:textId="77777777" w:rsidR="00F7542E" w:rsidRPr="00EE47A7" w:rsidRDefault="00F7542E" w:rsidP="00CB6C8D">
            <w:pPr>
              <w:ind w:right="2618"/>
              <w:rPr>
                <w:sz w:val="12"/>
                <w:szCs w:val="12"/>
                <w:lang w:val="en-US"/>
              </w:rPr>
            </w:pPr>
          </w:p>
        </w:tc>
      </w:tr>
      <w:tr w:rsidR="00F7542E" w14:paraId="203F400A" w14:textId="77777777" w:rsidTr="00CB6C8D">
        <w:tc>
          <w:tcPr>
            <w:tcW w:w="4002" w:type="dxa"/>
          </w:tcPr>
          <w:p w14:paraId="3046C697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1</w:t>
            </w:r>
          </w:p>
        </w:tc>
        <w:tc>
          <w:tcPr>
            <w:tcW w:w="1248" w:type="dxa"/>
          </w:tcPr>
          <w:p w14:paraId="263D6673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3" w:type="dxa"/>
          </w:tcPr>
          <w:p w14:paraId="1C9015B8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64" w:type="dxa"/>
          </w:tcPr>
          <w:p w14:paraId="5E9DFE0F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6E286F35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28A07E8F" w14:textId="77777777" w:rsidTr="00CB6C8D">
        <w:tc>
          <w:tcPr>
            <w:tcW w:w="4002" w:type="dxa"/>
          </w:tcPr>
          <w:p w14:paraId="358875CF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HEXACO-MSI Honesty-humility</w:t>
            </w:r>
          </w:p>
        </w:tc>
        <w:tc>
          <w:tcPr>
            <w:tcW w:w="1248" w:type="dxa"/>
          </w:tcPr>
          <w:p w14:paraId="4F1C4630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36</w:t>
            </w:r>
          </w:p>
        </w:tc>
        <w:tc>
          <w:tcPr>
            <w:tcW w:w="1123" w:type="dxa"/>
          </w:tcPr>
          <w:p w14:paraId="0ABD7DED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64" w:type="dxa"/>
          </w:tcPr>
          <w:p w14:paraId="2294A273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49**</w:t>
            </w:r>
          </w:p>
        </w:tc>
        <w:tc>
          <w:tcPr>
            <w:tcW w:w="1132" w:type="dxa"/>
          </w:tcPr>
          <w:p w14:paraId="3B28D5D7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24**</w:t>
            </w:r>
          </w:p>
        </w:tc>
      </w:tr>
      <w:tr w:rsidR="00F7542E" w14:paraId="0473A3B7" w14:textId="77777777" w:rsidTr="00CB6C8D">
        <w:tc>
          <w:tcPr>
            <w:tcW w:w="4002" w:type="dxa"/>
          </w:tcPr>
          <w:p w14:paraId="30240B8B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2. ECS Effortful control</w:t>
            </w:r>
          </w:p>
        </w:tc>
        <w:tc>
          <w:tcPr>
            <w:tcW w:w="1248" w:type="dxa"/>
          </w:tcPr>
          <w:p w14:paraId="71DB93EF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18</w:t>
            </w:r>
          </w:p>
        </w:tc>
        <w:tc>
          <w:tcPr>
            <w:tcW w:w="1123" w:type="dxa"/>
          </w:tcPr>
          <w:p w14:paraId="0FC719C2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64" w:type="dxa"/>
          </w:tcPr>
          <w:p w14:paraId="6433EA89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28**</w:t>
            </w:r>
          </w:p>
        </w:tc>
        <w:tc>
          <w:tcPr>
            <w:tcW w:w="1132" w:type="dxa"/>
          </w:tcPr>
          <w:p w14:paraId="36B9796A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7**</w:t>
            </w:r>
          </w:p>
        </w:tc>
      </w:tr>
      <w:tr w:rsidR="00F7542E" w14:paraId="29B40DD4" w14:textId="77777777" w:rsidTr="00CB6C8D">
        <w:tc>
          <w:tcPr>
            <w:tcW w:w="4002" w:type="dxa"/>
          </w:tcPr>
          <w:p w14:paraId="635C4C8A" w14:textId="77777777" w:rsidR="00F7542E" w:rsidRPr="007542BD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3. HEXACO-MSI Agreeableness</w:t>
            </w:r>
          </w:p>
        </w:tc>
        <w:tc>
          <w:tcPr>
            <w:tcW w:w="1248" w:type="dxa"/>
          </w:tcPr>
          <w:p w14:paraId="66F138A6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11</w:t>
            </w:r>
          </w:p>
        </w:tc>
        <w:tc>
          <w:tcPr>
            <w:tcW w:w="1123" w:type="dxa"/>
          </w:tcPr>
          <w:p w14:paraId="4F17356F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64" w:type="dxa"/>
          </w:tcPr>
          <w:p w14:paraId="4869CA33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17*</w:t>
            </w:r>
          </w:p>
        </w:tc>
        <w:tc>
          <w:tcPr>
            <w:tcW w:w="1132" w:type="dxa"/>
          </w:tcPr>
          <w:p w14:paraId="1D7EEF6E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2*</w:t>
            </w:r>
          </w:p>
        </w:tc>
      </w:tr>
      <w:tr w:rsidR="00F7542E" w:rsidRPr="004C46AB" w14:paraId="0A772520" w14:textId="77777777" w:rsidTr="00CB6C8D">
        <w:tc>
          <w:tcPr>
            <w:tcW w:w="4002" w:type="dxa"/>
          </w:tcPr>
          <w:p w14:paraId="7B8340B3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75560630" w14:textId="77777777" w:rsidR="00F7542E" w:rsidRPr="004C46AB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3" w:type="dxa"/>
          </w:tcPr>
          <w:p w14:paraId="003866B0" w14:textId="77777777" w:rsidR="00F7542E" w:rsidRPr="004C46AB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64" w:type="dxa"/>
          </w:tcPr>
          <w:p w14:paraId="0EC81C2C" w14:textId="77777777" w:rsidR="00F7542E" w:rsidRPr="004C46AB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2DED7A3C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4C46AB" w14:paraId="6370E095" w14:textId="77777777" w:rsidTr="00CB6C8D">
        <w:tc>
          <w:tcPr>
            <w:tcW w:w="4002" w:type="dxa"/>
          </w:tcPr>
          <w:p w14:paraId="17D7F3B3" w14:textId="77777777" w:rsidR="00F7542E" w:rsidRPr="004C46AB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52ACE0E9" w14:textId="77777777" w:rsidR="00F7542E" w:rsidRPr="004C46AB" w:rsidRDefault="00F7542E" w:rsidP="00CB6C8D">
            <w:pPr>
              <w:tabs>
                <w:tab w:val="decimal" w:pos="606"/>
              </w:tabs>
              <w:ind w:right="425"/>
              <w:rPr>
                <w:sz w:val="4"/>
                <w:szCs w:val="4"/>
                <w:lang w:val="en-US"/>
              </w:rPr>
            </w:pPr>
          </w:p>
        </w:tc>
        <w:tc>
          <w:tcPr>
            <w:tcW w:w="1123" w:type="dxa"/>
          </w:tcPr>
          <w:p w14:paraId="4D3D1E0A" w14:textId="77777777" w:rsidR="00F7542E" w:rsidRPr="004C46AB" w:rsidRDefault="00F7542E" w:rsidP="00CB6C8D">
            <w:pPr>
              <w:tabs>
                <w:tab w:val="decimal" w:pos="600"/>
              </w:tabs>
              <w:ind w:right="-94"/>
              <w:rPr>
                <w:sz w:val="4"/>
                <w:szCs w:val="4"/>
                <w:lang w:val="en-US"/>
              </w:rPr>
            </w:pPr>
          </w:p>
        </w:tc>
        <w:tc>
          <w:tcPr>
            <w:tcW w:w="1164" w:type="dxa"/>
          </w:tcPr>
          <w:p w14:paraId="3CB645D7" w14:textId="77777777" w:rsidR="00F7542E" w:rsidRPr="004C46AB" w:rsidRDefault="00F7542E" w:rsidP="00CB6C8D">
            <w:pPr>
              <w:tabs>
                <w:tab w:val="decimal" w:pos="609"/>
              </w:tabs>
              <w:ind w:right="-140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37A22BA3" w14:textId="77777777" w:rsidR="00F7542E" w:rsidRPr="004C46AB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3120146A" w14:textId="77777777" w:rsidTr="00CB6C8D">
        <w:tc>
          <w:tcPr>
            <w:tcW w:w="4002" w:type="dxa"/>
          </w:tcPr>
          <w:p w14:paraId="7C64A232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4C46AB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3,150) = 25.29, </w:t>
            </w:r>
            <w:r w:rsidRPr="004C46AB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3BAF51D9" w14:textId="77777777" w:rsidR="00F7542E" w:rsidRDefault="00F7542E" w:rsidP="00CB6C8D">
            <w:pPr>
              <w:tabs>
                <w:tab w:val="decimal" w:pos="606"/>
              </w:tabs>
              <w:ind w:right="-115"/>
              <w:rPr>
                <w:lang w:val="en-US"/>
              </w:rPr>
            </w:pPr>
          </w:p>
        </w:tc>
        <w:tc>
          <w:tcPr>
            <w:tcW w:w="1123" w:type="dxa"/>
          </w:tcPr>
          <w:p w14:paraId="4FE3CB12" w14:textId="77777777" w:rsidR="00F7542E" w:rsidRDefault="00F7542E" w:rsidP="00CB6C8D">
            <w:pPr>
              <w:tabs>
                <w:tab w:val="decimal" w:pos="600"/>
              </w:tabs>
              <w:ind w:right="71"/>
              <w:rPr>
                <w:lang w:val="en-US"/>
              </w:rPr>
            </w:pPr>
          </w:p>
        </w:tc>
        <w:tc>
          <w:tcPr>
            <w:tcW w:w="1164" w:type="dxa"/>
          </w:tcPr>
          <w:p w14:paraId="70F25830" w14:textId="77777777" w:rsidR="00F7542E" w:rsidRDefault="00F7542E" w:rsidP="00CB6C8D">
            <w:pPr>
              <w:tabs>
                <w:tab w:val="decimal" w:pos="609"/>
              </w:tabs>
              <w:ind w:right="-88"/>
              <w:rPr>
                <w:lang w:val="en-US"/>
              </w:rPr>
            </w:pPr>
          </w:p>
        </w:tc>
        <w:tc>
          <w:tcPr>
            <w:tcW w:w="1132" w:type="dxa"/>
          </w:tcPr>
          <w:p w14:paraId="1C2E23CC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2**</w:t>
            </w:r>
          </w:p>
        </w:tc>
      </w:tr>
      <w:tr w:rsidR="00F7542E" w14:paraId="1AE14404" w14:textId="77777777" w:rsidTr="00CB6C8D">
        <w:tc>
          <w:tcPr>
            <w:tcW w:w="4002" w:type="dxa"/>
          </w:tcPr>
          <w:p w14:paraId="36BBEF0A" w14:textId="77777777" w:rsidR="00F7542E" w:rsidRDefault="00F7542E" w:rsidP="00CB6C8D">
            <w:pPr>
              <w:ind w:right="-106"/>
              <w:rPr>
                <w:lang w:val="en-US"/>
              </w:rPr>
            </w:pPr>
          </w:p>
        </w:tc>
        <w:tc>
          <w:tcPr>
            <w:tcW w:w="1248" w:type="dxa"/>
          </w:tcPr>
          <w:p w14:paraId="62CE25E0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3" w:type="dxa"/>
          </w:tcPr>
          <w:p w14:paraId="198FFB03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64" w:type="dxa"/>
          </w:tcPr>
          <w:p w14:paraId="439D6680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08721020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049BCAEE" w14:textId="77777777" w:rsidTr="00CB6C8D">
        <w:tc>
          <w:tcPr>
            <w:tcW w:w="4002" w:type="dxa"/>
          </w:tcPr>
          <w:p w14:paraId="4EFAFD42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Model 2</w:t>
            </w:r>
          </w:p>
        </w:tc>
        <w:tc>
          <w:tcPr>
            <w:tcW w:w="1248" w:type="dxa"/>
          </w:tcPr>
          <w:p w14:paraId="0DD2A279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3" w:type="dxa"/>
          </w:tcPr>
          <w:p w14:paraId="64AFB919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64" w:type="dxa"/>
          </w:tcPr>
          <w:p w14:paraId="445CD650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389699EC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</w:p>
        </w:tc>
      </w:tr>
      <w:tr w:rsidR="00F7542E" w14:paraId="0F8FBB6B" w14:textId="77777777" w:rsidTr="00CB6C8D">
        <w:tc>
          <w:tcPr>
            <w:tcW w:w="4002" w:type="dxa"/>
          </w:tcPr>
          <w:p w14:paraId="67C4B7EB" w14:textId="77777777" w:rsidR="00F7542E" w:rsidRDefault="00F7542E" w:rsidP="00CB6C8D">
            <w:pPr>
              <w:ind w:right="117"/>
              <w:rPr>
                <w:lang w:val="en-US"/>
              </w:rPr>
            </w:pPr>
            <w:r>
              <w:rPr>
                <w:lang w:val="en-US"/>
              </w:rPr>
              <w:t>1. HEXACO-MSI Honesty-humility</w:t>
            </w:r>
          </w:p>
        </w:tc>
        <w:tc>
          <w:tcPr>
            <w:tcW w:w="1248" w:type="dxa"/>
          </w:tcPr>
          <w:p w14:paraId="00D099B4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-.36</w:t>
            </w:r>
          </w:p>
        </w:tc>
        <w:tc>
          <w:tcPr>
            <w:tcW w:w="1123" w:type="dxa"/>
          </w:tcPr>
          <w:p w14:paraId="5DA52E02" w14:textId="77777777" w:rsidR="00F7542E" w:rsidRDefault="00F7542E" w:rsidP="00CB6C8D">
            <w:pPr>
              <w:tabs>
                <w:tab w:val="decimal" w:pos="600"/>
              </w:tabs>
              <w:ind w:right="-109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64" w:type="dxa"/>
          </w:tcPr>
          <w:p w14:paraId="24E2F598" w14:textId="77777777" w:rsidR="00F7542E" w:rsidRDefault="00F7542E" w:rsidP="00CB6C8D">
            <w:pPr>
              <w:tabs>
                <w:tab w:val="decimal" w:pos="609"/>
              </w:tabs>
              <w:ind w:right="-43"/>
              <w:rPr>
                <w:lang w:val="en-US"/>
              </w:rPr>
            </w:pPr>
            <w:r>
              <w:rPr>
                <w:lang w:val="en-US"/>
              </w:rPr>
              <w:t>-.49**</w:t>
            </w:r>
          </w:p>
        </w:tc>
        <w:tc>
          <w:tcPr>
            <w:tcW w:w="1132" w:type="dxa"/>
          </w:tcPr>
          <w:p w14:paraId="31F4989E" w14:textId="77777777" w:rsidR="00F7542E" w:rsidRDefault="00F7542E" w:rsidP="00CB6C8D">
            <w:pPr>
              <w:tabs>
                <w:tab w:val="decimal" w:pos="573"/>
              </w:tabs>
              <w:ind w:right="61"/>
              <w:rPr>
                <w:lang w:val="en-US"/>
              </w:rPr>
            </w:pPr>
            <w:r>
              <w:rPr>
                <w:lang w:val="en-US"/>
              </w:rPr>
              <w:t>.24**</w:t>
            </w:r>
          </w:p>
        </w:tc>
      </w:tr>
      <w:tr w:rsidR="00F7542E" w14:paraId="6DCCFD53" w14:textId="77777777" w:rsidTr="00CB6C8D">
        <w:tc>
          <w:tcPr>
            <w:tcW w:w="4002" w:type="dxa"/>
          </w:tcPr>
          <w:p w14:paraId="1815BF6E" w14:textId="77777777" w:rsidR="00F7542E" w:rsidRDefault="00F7542E" w:rsidP="00CB6C8D">
            <w:pPr>
              <w:ind w:right="117"/>
              <w:rPr>
                <w:lang w:val="en-US"/>
              </w:rPr>
            </w:pPr>
            <w:r>
              <w:rPr>
                <w:lang w:val="en-US"/>
              </w:rPr>
              <w:t>2. BIS-SFA Impulsivity</w:t>
            </w:r>
          </w:p>
        </w:tc>
        <w:tc>
          <w:tcPr>
            <w:tcW w:w="1248" w:type="dxa"/>
          </w:tcPr>
          <w:p w14:paraId="155DA459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.17</w:t>
            </w:r>
          </w:p>
        </w:tc>
        <w:tc>
          <w:tcPr>
            <w:tcW w:w="1123" w:type="dxa"/>
          </w:tcPr>
          <w:p w14:paraId="4476A573" w14:textId="77777777" w:rsidR="00F7542E" w:rsidRDefault="00F7542E" w:rsidP="00CB6C8D">
            <w:pPr>
              <w:tabs>
                <w:tab w:val="decimal" w:pos="600"/>
              </w:tabs>
              <w:ind w:right="-109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164" w:type="dxa"/>
          </w:tcPr>
          <w:p w14:paraId="16B612AF" w14:textId="77777777" w:rsidR="00F7542E" w:rsidRDefault="00F7542E" w:rsidP="00CB6C8D">
            <w:pPr>
              <w:tabs>
                <w:tab w:val="decimal" w:pos="609"/>
              </w:tabs>
              <w:ind w:right="-43"/>
              <w:rPr>
                <w:lang w:val="en-US"/>
              </w:rPr>
            </w:pPr>
            <w:r>
              <w:rPr>
                <w:lang w:val="en-US"/>
              </w:rPr>
              <w:t>.31**</w:t>
            </w:r>
          </w:p>
        </w:tc>
        <w:tc>
          <w:tcPr>
            <w:tcW w:w="1132" w:type="dxa"/>
          </w:tcPr>
          <w:p w14:paraId="61F7783F" w14:textId="77777777" w:rsidR="00F7542E" w:rsidRDefault="00F7542E" w:rsidP="00CB6C8D">
            <w:pPr>
              <w:tabs>
                <w:tab w:val="decimal" w:pos="573"/>
              </w:tabs>
              <w:ind w:right="61"/>
              <w:rPr>
                <w:lang w:val="en-US"/>
              </w:rPr>
            </w:pPr>
            <w:r>
              <w:rPr>
                <w:lang w:val="en-US"/>
              </w:rPr>
              <w:t>.08**</w:t>
            </w:r>
          </w:p>
        </w:tc>
      </w:tr>
      <w:tr w:rsidR="00F7542E" w14:paraId="1761EAE4" w14:textId="77777777" w:rsidTr="00CB6C8D">
        <w:tc>
          <w:tcPr>
            <w:tcW w:w="4002" w:type="dxa"/>
          </w:tcPr>
          <w:p w14:paraId="6C1F3D54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3. ECS Effortful control</w:t>
            </w:r>
          </w:p>
        </w:tc>
        <w:tc>
          <w:tcPr>
            <w:tcW w:w="1248" w:type="dxa"/>
          </w:tcPr>
          <w:p w14:paraId="0580BA2D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-.12</w:t>
            </w:r>
          </w:p>
        </w:tc>
        <w:tc>
          <w:tcPr>
            <w:tcW w:w="1123" w:type="dxa"/>
          </w:tcPr>
          <w:p w14:paraId="36731129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5</w:t>
            </w:r>
          </w:p>
        </w:tc>
        <w:tc>
          <w:tcPr>
            <w:tcW w:w="1164" w:type="dxa"/>
          </w:tcPr>
          <w:p w14:paraId="7766304D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-.19*</w:t>
            </w:r>
          </w:p>
        </w:tc>
        <w:tc>
          <w:tcPr>
            <w:tcW w:w="1132" w:type="dxa"/>
          </w:tcPr>
          <w:p w14:paraId="2657F515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3*</w:t>
            </w:r>
          </w:p>
        </w:tc>
      </w:tr>
      <w:tr w:rsidR="00F7542E" w:rsidRPr="00B513A4" w14:paraId="7BC6677A" w14:textId="77777777" w:rsidTr="00CB6C8D">
        <w:tc>
          <w:tcPr>
            <w:tcW w:w="4002" w:type="dxa"/>
          </w:tcPr>
          <w:p w14:paraId="227CF283" w14:textId="77777777" w:rsidR="00F7542E" w:rsidRPr="00B513A4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2E706295" w14:textId="77777777" w:rsidR="00F7542E" w:rsidRPr="00B513A4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3" w:type="dxa"/>
          </w:tcPr>
          <w:p w14:paraId="2882C38D" w14:textId="77777777" w:rsidR="00F7542E" w:rsidRPr="00B513A4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64" w:type="dxa"/>
          </w:tcPr>
          <w:p w14:paraId="3B94AE65" w14:textId="77777777" w:rsidR="00F7542E" w:rsidRPr="00B513A4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1F33F0B" w14:textId="77777777" w:rsidR="00F7542E" w:rsidRPr="00B513A4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:rsidRPr="00B513A4" w14:paraId="22B518B9" w14:textId="77777777" w:rsidTr="00CB6C8D">
        <w:tc>
          <w:tcPr>
            <w:tcW w:w="4002" w:type="dxa"/>
          </w:tcPr>
          <w:p w14:paraId="057CB566" w14:textId="77777777" w:rsidR="00F7542E" w:rsidRPr="00B513A4" w:rsidRDefault="00F7542E" w:rsidP="00CB6C8D">
            <w:pPr>
              <w:ind w:right="-106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1C47CA1F" w14:textId="77777777" w:rsidR="00F7542E" w:rsidRPr="00B513A4" w:rsidRDefault="00F7542E" w:rsidP="00CB6C8D">
            <w:pPr>
              <w:tabs>
                <w:tab w:val="decimal" w:pos="606"/>
              </w:tabs>
              <w:ind w:right="-115"/>
              <w:rPr>
                <w:sz w:val="4"/>
                <w:szCs w:val="4"/>
                <w:lang w:val="en-US"/>
              </w:rPr>
            </w:pPr>
          </w:p>
        </w:tc>
        <w:tc>
          <w:tcPr>
            <w:tcW w:w="1123" w:type="dxa"/>
          </w:tcPr>
          <w:p w14:paraId="0921C65B" w14:textId="77777777" w:rsidR="00F7542E" w:rsidRPr="00B513A4" w:rsidRDefault="00F7542E" w:rsidP="00CB6C8D">
            <w:pPr>
              <w:tabs>
                <w:tab w:val="decimal" w:pos="600"/>
              </w:tabs>
              <w:ind w:right="71"/>
              <w:rPr>
                <w:sz w:val="4"/>
                <w:szCs w:val="4"/>
                <w:lang w:val="en-US"/>
              </w:rPr>
            </w:pPr>
          </w:p>
        </w:tc>
        <w:tc>
          <w:tcPr>
            <w:tcW w:w="1164" w:type="dxa"/>
          </w:tcPr>
          <w:p w14:paraId="6FC34249" w14:textId="77777777" w:rsidR="00F7542E" w:rsidRPr="00B513A4" w:rsidRDefault="00F7542E" w:rsidP="00CB6C8D">
            <w:pPr>
              <w:tabs>
                <w:tab w:val="decimal" w:pos="609"/>
              </w:tabs>
              <w:ind w:right="-8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30D2D153" w14:textId="77777777" w:rsidR="00F7542E" w:rsidRPr="00B513A4" w:rsidRDefault="00F7542E" w:rsidP="00CB6C8D">
            <w:pPr>
              <w:tabs>
                <w:tab w:val="decimal" w:pos="573"/>
              </w:tabs>
              <w:ind w:right="-81"/>
              <w:rPr>
                <w:sz w:val="4"/>
                <w:szCs w:val="4"/>
                <w:lang w:val="en-US"/>
              </w:rPr>
            </w:pPr>
          </w:p>
        </w:tc>
      </w:tr>
      <w:tr w:rsidR="00F7542E" w14:paraId="096A88A7" w14:textId="77777777" w:rsidTr="00CB6C8D">
        <w:tc>
          <w:tcPr>
            <w:tcW w:w="4002" w:type="dxa"/>
          </w:tcPr>
          <w:p w14:paraId="18823432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4C46AB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3,150) = 27.14, </w:t>
            </w:r>
            <w:r w:rsidRPr="004C46AB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 .001</w:t>
            </w:r>
          </w:p>
        </w:tc>
        <w:tc>
          <w:tcPr>
            <w:tcW w:w="1248" w:type="dxa"/>
          </w:tcPr>
          <w:p w14:paraId="56192479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</w:p>
        </w:tc>
        <w:tc>
          <w:tcPr>
            <w:tcW w:w="1123" w:type="dxa"/>
          </w:tcPr>
          <w:p w14:paraId="1D992CA5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</w:p>
        </w:tc>
        <w:tc>
          <w:tcPr>
            <w:tcW w:w="1164" w:type="dxa"/>
          </w:tcPr>
          <w:p w14:paraId="185284FE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</w:p>
        </w:tc>
        <w:tc>
          <w:tcPr>
            <w:tcW w:w="1132" w:type="dxa"/>
          </w:tcPr>
          <w:p w14:paraId="30C4CFF4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35**</w:t>
            </w:r>
          </w:p>
        </w:tc>
      </w:tr>
      <w:tr w:rsidR="00F7542E" w14:paraId="638EAE51" w14:textId="77777777" w:rsidTr="00CB6C8D">
        <w:tc>
          <w:tcPr>
            <w:tcW w:w="4002" w:type="dxa"/>
          </w:tcPr>
          <w:p w14:paraId="57092D4F" w14:textId="77777777" w:rsidR="00F7542E" w:rsidRDefault="00F7542E" w:rsidP="00CB6C8D">
            <w:pPr>
              <w:ind w:right="117"/>
              <w:rPr>
                <w:lang w:val="en-US"/>
              </w:rPr>
            </w:pPr>
          </w:p>
        </w:tc>
        <w:tc>
          <w:tcPr>
            <w:tcW w:w="1248" w:type="dxa"/>
          </w:tcPr>
          <w:p w14:paraId="161C03D9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</w:p>
        </w:tc>
        <w:tc>
          <w:tcPr>
            <w:tcW w:w="1123" w:type="dxa"/>
          </w:tcPr>
          <w:p w14:paraId="4BCC4EA2" w14:textId="77777777" w:rsidR="00F7542E" w:rsidRDefault="00F7542E" w:rsidP="00CB6C8D">
            <w:pPr>
              <w:tabs>
                <w:tab w:val="decimal" w:pos="600"/>
              </w:tabs>
              <w:ind w:right="-109"/>
              <w:rPr>
                <w:lang w:val="en-US"/>
              </w:rPr>
            </w:pPr>
          </w:p>
        </w:tc>
        <w:tc>
          <w:tcPr>
            <w:tcW w:w="1164" w:type="dxa"/>
          </w:tcPr>
          <w:p w14:paraId="77F17C88" w14:textId="77777777" w:rsidR="00F7542E" w:rsidRDefault="00F7542E" w:rsidP="00CB6C8D">
            <w:pPr>
              <w:tabs>
                <w:tab w:val="decimal" w:pos="609"/>
              </w:tabs>
              <w:ind w:right="-43"/>
              <w:rPr>
                <w:lang w:val="en-US"/>
              </w:rPr>
            </w:pPr>
          </w:p>
        </w:tc>
        <w:tc>
          <w:tcPr>
            <w:tcW w:w="1132" w:type="dxa"/>
          </w:tcPr>
          <w:p w14:paraId="06436BE4" w14:textId="77777777" w:rsidR="00F7542E" w:rsidRDefault="00F7542E" w:rsidP="00CB6C8D">
            <w:pPr>
              <w:tabs>
                <w:tab w:val="decimal" w:pos="573"/>
              </w:tabs>
              <w:ind w:right="61"/>
              <w:rPr>
                <w:lang w:val="en-US"/>
              </w:rPr>
            </w:pPr>
          </w:p>
        </w:tc>
      </w:tr>
      <w:tr w:rsidR="00F7542E" w14:paraId="29758011" w14:textId="77777777" w:rsidTr="00CB6C8D">
        <w:tc>
          <w:tcPr>
            <w:tcW w:w="4002" w:type="dxa"/>
          </w:tcPr>
          <w:p w14:paraId="73C244DF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Model 3</w:t>
            </w:r>
          </w:p>
        </w:tc>
        <w:tc>
          <w:tcPr>
            <w:tcW w:w="1248" w:type="dxa"/>
          </w:tcPr>
          <w:p w14:paraId="7ED90AFB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3" w:type="dxa"/>
          </w:tcPr>
          <w:p w14:paraId="678735A5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64" w:type="dxa"/>
          </w:tcPr>
          <w:p w14:paraId="4921DB86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32EF82B1" w14:textId="77777777" w:rsidR="00F7542E" w:rsidRDefault="00F7542E" w:rsidP="00CB6C8D">
            <w:pPr>
              <w:ind w:right="2618"/>
              <w:rPr>
                <w:lang w:val="en-US"/>
              </w:rPr>
            </w:pPr>
          </w:p>
        </w:tc>
      </w:tr>
      <w:tr w:rsidR="00F7542E" w14:paraId="3D7D9862" w14:textId="77777777" w:rsidTr="00CB6C8D">
        <w:tc>
          <w:tcPr>
            <w:tcW w:w="4002" w:type="dxa"/>
          </w:tcPr>
          <w:p w14:paraId="1BBED5C2" w14:textId="77777777" w:rsidR="00F7542E" w:rsidRDefault="00F7542E" w:rsidP="00CB6C8D">
            <w:pPr>
              <w:ind w:right="-106"/>
              <w:rPr>
                <w:lang w:val="en-US"/>
              </w:rPr>
            </w:pPr>
            <w:r>
              <w:rPr>
                <w:lang w:val="en-US"/>
              </w:rPr>
              <w:t>1. DD-Y Psychopathy</w:t>
            </w:r>
          </w:p>
        </w:tc>
        <w:tc>
          <w:tcPr>
            <w:tcW w:w="1248" w:type="dxa"/>
          </w:tcPr>
          <w:p w14:paraId="031B3531" w14:textId="77777777" w:rsidR="00F7542E" w:rsidRDefault="00F7542E" w:rsidP="00CB6C8D">
            <w:pPr>
              <w:tabs>
                <w:tab w:val="decimal" w:pos="606"/>
              </w:tabs>
              <w:ind w:right="425"/>
              <w:rPr>
                <w:lang w:val="en-US"/>
              </w:rPr>
            </w:pPr>
            <w:r>
              <w:rPr>
                <w:lang w:val="en-US"/>
              </w:rPr>
              <w:t>.91</w:t>
            </w:r>
          </w:p>
        </w:tc>
        <w:tc>
          <w:tcPr>
            <w:tcW w:w="1123" w:type="dxa"/>
          </w:tcPr>
          <w:p w14:paraId="45D457BE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08</w:t>
            </w:r>
          </w:p>
        </w:tc>
        <w:tc>
          <w:tcPr>
            <w:tcW w:w="1164" w:type="dxa"/>
          </w:tcPr>
          <w:p w14:paraId="7E36DDAD" w14:textId="77777777" w:rsidR="00F7542E" w:rsidRDefault="00F7542E" w:rsidP="00CB6C8D">
            <w:pPr>
              <w:tabs>
                <w:tab w:val="decimal" w:pos="609"/>
              </w:tabs>
              <w:ind w:right="-140"/>
              <w:rPr>
                <w:lang w:val="en-US"/>
              </w:rPr>
            </w:pPr>
            <w:r>
              <w:rPr>
                <w:lang w:val="en-US"/>
              </w:rPr>
              <w:t>.67**</w:t>
            </w:r>
          </w:p>
        </w:tc>
        <w:tc>
          <w:tcPr>
            <w:tcW w:w="1132" w:type="dxa"/>
          </w:tcPr>
          <w:p w14:paraId="19E33BE6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45**</w:t>
            </w:r>
          </w:p>
        </w:tc>
      </w:tr>
      <w:tr w:rsidR="00F7542E" w14:paraId="6929E368" w14:textId="77777777" w:rsidTr="00CB6C8D">
        <w:tc>
          <w:tcPr>
            <w:tcW w:w="4002" w:type="dxa"/>
          </w:tcPr>
          <w:p w14:paraId="164BB96D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>2. DD-Y Machiavellianism</w:t>
            </w:r>
          </w:p>
        </w:tc>
        <w:tc>
          <w:tcPr>
            <w:tcW w:w="1248" w:type="dxa"/>
          </w:tcPr>
          <w:p w14:paraId="72154B8F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.50</w:t>
            </w:r>
          </w:p>
        </w:tc>
        <w:tc>
          <w:tcPr>
            <w:tcW w:w="1123" w:type="dxa"/>
          </w:tcPr>
          <w:p w14:paraId="3600994C" w14:textId="77777777" w:rsidR="00F7542E" w:rsidRDefault="00F7542E" w:rsidP="00CB6C8D">
            <w:pPr>
              <w:tabs>
                <w:tab w:val="decimal" w:pos="600"/>
              </w:tabs>
              <w:ind w:right="-94"/>
              <w:rPr>
                <w:lang w:val="en-US"/>
              </w:rPr>
            </w:pPr>
            <w:r>
              <w:rPr>
                <w:lang w:val="en-US"/>
              </w:rPr>
              <w:t>.10</w:t>
            </w:r>
          </w:p>
        </w:tc>
        <w:tc>
          <w:tcPr>
            <w:tcW w:w="1164" w:type="dxa"/>
          </w:tcPr>
          <w:p w14:paraId="5005C543" w14:textId="77777777" w:rsidR="00F7542E" w:rsidRDefault="00F7542E" w:rsidP="00CB6C8D">
            <w:pPr>
              <w:tabs>
                <w:tab w:val="decimal" w:pos="609"/>
              </w:tabs>
              <w:ind w:right="99"/>
              <w:rPr>
                <w:lang w:val="en-US"/>
              </w:rPr>
            </w:pPr>
            <w:r>
              <w:rPr>
                <w:lang w:val="en-US"/>
              </w:rPr>
              <w:t>.36**</w:t>
            </w:r>
          </w:p>
        </w:tc>
        <w:tc>
          <w:tcPr>
            <w:tcW w:w="1132" w:type="dxa"/>
          </w:tcPr>
          <w:p w14:paraId="086D6E37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09**</w:t>
            </w:r>
          </w:p>
        </w:tc>
      </w:tr>
      <w:tr w:rsidR="00F7542E" w14:paraId="02622A56" w14:textId="77777777" w:rsidTr="00CB6C8D">
        <w:tc>
          <w:tcPr>
            <w:tcW w:w="4002" w:type="dxa"/>
          </w:tcPr>
          <w:p w14:paraId="07060C2A" w14:textId="77777777" w:rsidR="00F7542E" w:rsidRDefault="00F7542E" w:rsidP="00CB6C8D">
            <w:pPr>
              <w:ind w:right="117"/>
              <w:rPr>
                <w:lang w:val="en-US"/>
              </w:rPr>
            </w:pPr>
            <w:r>
              <w:rPr>
                <w:lang w:val="en-US"/>
              </w:rPr>
              <w:t>3. ECS Effortful control</w:t>
            </w:r>
          </w:p>
        </w:tc>
        <w:tc>
          <w:tcPr>
            <w:tcW w:w="1248" w:type="dxa"/>
          </w:tcPr>
          <w:p w14:paraId="0E0D52A5" w14:textId="77777777" w:rsidR="00F7542E" w:rsidRDefault="00F7542E" w:rsidP="00CB6C8D">
            <w:pPr>
              <w:tabs>
                <w:tab w:val="decimal" w:pos="606"/>
              </w:tabs>
              <w:ind w:right="170"/>
              <w:rPr>
                <w:lang w:val="en-US"/>
              </w:rPr>
            </w:pPr>
            <w:r>
              <w:rPr>
                <w:lang w:val="en-US"/>
              </w:rPr>
              <w:t>-.12</w:t>
            </w:r>
          </w:p>
        </w:tc>
        <w:tc>
          <w:tcPr>
            <w:tcW w:w="1123" w:type="dxa"/>
          </w:tcPr>
          <w:p w14:paraId="30283DF0" w14:textId="77777777" w:rsidR="00F7542E" w:rsidRDefault="00F7542E" w:rsidP="00CB6C8D">
            <w:pPr>
              <w:tabs>
                <w:tab w:val="decimal" w:pos="600"/>
              </w:tabs>
              <w:ind w:right="-109"/>
              <w:rPr>
                <w:lang w:val="en-US"/>
              </w:rPr>
            </w:pPr>
            <w:r>
              <w:rPr>
                <w:lang w:val="en-US"/>
              </w:rPr>
              <w:t>.04</w:t>
            </w:r>
          </w:p>
        </w:tc>
        <w:tc>
          <w:tcPr>
            <w:tcW w:w="1164" w:type="dxa"/>
          </w:tcPr>
          <w:p w14:paraId="12DCEA4B" w14:textId="77777777" w:rsidR="00F7542E" w:rsidRDefault="00F7542E" w:rsidP="00CB6C8D">
            <w:pPr>
              <w:tabs>
                <w:tab w:val="decimal" w:pos="609"/>
              </w:tabs>
              <w:ind w:right="-43"/>
              <w:rPr>
                <w:lang w:val="en-US"/>
              </w:rPr>
            </w:pPr>
            <w:r>
              <w:rPr>
                <w:lang w:val="en-US"/>
              </w:rPr>
              <w:t>-.18*</w:t>
            </w:r>
          </w:p>
        </w:tc>
        <w:tc>
          <w:tcPr>
            <w:tcW w:w="1132" w:type="dxa"/>
          </w:tcPr>
          <w:p w14:paraId="40150B60" w14:textId="77777777" w:rsidR="00F7542E" w:rsidRDefault="00F7542E" w:rsidP="00CB6C8D">
            <w:pPr>
              <w:tabs>
                <w:tab w:val="decimal" w:pos="573"/>
              </w:tabs>
              <w:ind w:right="61"/>
              <w:rPr>
                <w:lang w:val="en-US"/>
              </w:rPr>
            </w:pPr>
            <w:r>
              <w:rPr>
                <w:lang w:val="en-US"/>
              </w:rPr>
              <w:t>.03*</w:t>
            </w:r>
          </w:p>
        </w:tc>
      </w:tr>
      <w:tr w:rsidR="00F7542E" w:rsidRPr="00B569CC" w14:paraId="703DEF8E" w14:textId="77777777" w:rsidTr="00CB6C8D">
        <w:tc>
          <w:tcPr>
            <w:tcW w:w="4002" w:type="dxa"/>
          </w:tcPr>
          <w:p w14:paraId="0AFECB29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6BC493EC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3" w:type="dxa"/>
          </w:tcPr>
          <w:p w14:paraId="6F6BC620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64" w:type="dxa"/>
          </w:tcPr>
          <w:p w14:paraId="149C9EDB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5786FA52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:rsidRPr="00B569CC" w14:paraId="7727DFD3" w14:textId="77777777" w:rsidTr="00CB6C8D">
        <w:tc>
          <w:tcPr>
            <w:tcW w:w="4002" w:type="dxa"/>
          </w:tcPr>
          <w:p w14:paraId="131C1DA3" w14:textId="77777777" w:rsidR="00F7542E" w:rsidRPr="00B569CC" w:rsidRDefault="00F7542E" w:rsidP="00CB6C8D">
            <w:pPr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248" w:type="dxa"/>
          </w:tcPr>
          <w:p w14:paraId="38A9C437" w14:textId="77777777" w:rsidR="00F7542E" w:rsidRPr="00B569CC" w:rsidRDefault="00F7542E" w:rsidP="00CB6C8D">
            <w:pPr>
              <w:tabs>
                <w:tab w:val="decimal" w:pos="606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23" w:type="dxa"/>
          </w:tcPr>
          <w:p w14:paraId="63D94F30" w14:textId="77777777" w:rsidR="00F7542E" w:rsidRPr="00B569CC" w:rsidRDefault="00F7542E" w:rsidP="00CB6C8D">
            <w:pPr>
              <w:tabs>
                <w:tab w:val="decimal" w:pos="600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64" w:type="dxa"/>
          </w:tcPr>
          <w:p w14:paraId="22BFE325" w14:textId="77777777" w:rsidR="00F7542E" w:rsidRPr="00B569CC" w:rsidRDefault="00F7542E" w:rsidP="00CB6C8D">
            <w:pPr>
              <w:tabs>
                <w:tab w:val="decimal" w:pos="609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  <w:tc>
          <w:tcPr>
            <w:tcW w:w="1132" w:type="dxa"/>
          </w:tcPr>
          <w:p w14:paraId="3679BBD6" w14:textId="77777777" w:rsidR="00F7542E" w:rsidRPr="00B569CC" w:rsidRDefault="00F7542E" w:rsidP="00CB6C8D">
            <w:pPr>
              <w:tabs>
                <w:tab w:val="decimal" w:pos="573"/>
              </w:tabs>
              <w:ind w:right="2618"/>
              <w:rPr>
                <w:sz w:val="4"/>
                <w:szCs w:val="4"/>
                <w:lang w:val="en-US"/>
              </w:rPr>
            </w:pPr>
          </w:p>
        </w:tc>
      </w:tr>
      <w:tr w:rsidR="00F7542E" w14:paraId="7FF2CF63" w14:textId="77777777" w:rsidTr="00CB6C8D">
        <w:tc>
          <w:tcPr>
            <w:tcW w:w="4002" w:type="dxa"/>
          </w:tcPr>
          <w:p w14:paraId="4FC28EBF" w14:textId="77777777" w:rsidR="00F7542E" w:rsidRDefault="00F7542E" w:rsidP="00CB6C8D">
            <w:pPr>
              <w:rPr>
                <w:lang w:val="en-US"/>
              </w:rPr>
            </w:pPr>
            <w:r>
              <w:rPr>
                <w:lang w:val="en-US"/>
              </w:rPr>
              <w:t xml:space="preserve">Final model: </w:t>
            </w:r>
            <w:r w:rsidRPr="00B17167">
              <w:rPr>
                <w:i/>
                <w:iCs/>
                <w:lang w:val="en-US"/>
              </w:rPr>
              <w:t>F</w:t>
            </w:r>
            <w:r>
              <w:rPr>
                <w:lang w:val="en-US"/>
              </w:rPr>
              <w:t xml:space="preserve">(3,150) = 65.02, </w:t>
            </w:r>
            <w:r w:rsidRPr="00FA6A62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&lt;.001</w:t>
            </w:r>
          </w:p>
        </w:tc>
        <w:tc>
          <w:tcPr>
            <w:tcW w:w="1248" w:type="dxa"/>
          </w:tcPr>
          <w:p w14:paraId="75EB2135" w14:textId="77777777" w:rsidR="00F7542E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3" w:type="dxa"/>
          </w:tcPr>
          <w:p w14:paraId="5865D6B4" w14:textId="77777777" w:rsidR="00F7542E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64" w:type="dxa"/>
          </w:tcPr>
          <w:p w14:paraId="55EA9952" w14:textId="77777777" w:rsidR="00F7542E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2408C824" w14:textId="77777777" w:rsidR="00F7542E" w:rsidRDefault="00F7542E" w:rsidP="00CB6C8D">
            <w:pPr>
              <w:tabs>
                <w:tab w:val="decimal" w:pos="573"/>
              </w:tabs>
              <w:ind w:right="-81"/>
              <w:rPr>
                <w:lang w:val="en-US"/>
              </w:rPr>
            </w:pPr>
            <w:r>
              <w:rPr>
                <w:lang w:val="en-US"/>
              </w:rPr>
              <w:t>.57**</w:t>
            </w:r>
          </w:p>
        </w:tc>
      </w:tr>
      <w:tr w:rsidR="00F7542E" w:rsidRPr="00EB15FD" w14:paraId="4ACDD4B2" w14:textId="77777777" w:rsidTr="00CB6C8D">
        <w:tc>
          <w:tcPr>
            <w:tcW w:w="4002" w:type="dxa"/>
          </w:tcPr>
          <w:p w14:paraId="210AFFA7" w14:textId="77777777" w:rsidR="00F7542E" w:rsidRPr="00EB15FD" w:rsidRDefault="00F7542E" w:rsidP="00CB6C8D">
            <w:pPr>
              <w:ind w:right="2618"/>
              <w:rPr>
                <w:lang w:val="en-US"/>
              </w:rPr>
            </w:pPr>
          </w:p>
        </w:tc>
        <w:tc>
          <w:tcPr>
            <w:tcW w:w="1248" w:type="dxa"/>
          </w:tcPr>
          <w:p w14:paraId="3DFE78B8" w14:textId="77777777" w:rsidR="00F7542E" w:rsidRPr="00EB15FD" w:rsidRDefault="00F7542E" w:rsidP="00CB6C8D">
            <w:pPr>
              <w:tabs>
                <w:tab w:val="decimal" w:pos="606"/>
              </w:tabs>
              <w:ind w:right="2618"/>
              <w:rPr>
                <w:lang w:val="en-US"/>
              </w:rPr>
            </w:pPr>
          </w:p>
        </w:tc>
        <w:tc>
          <w:tcPr>
            <w:tcW w:w="1123" w:type="dxa"/>
          </w:tcPr>
          <w:p w14:paraId="6669F685" w14:textId="77777777" w:rsidR="00F7542E" w:rsidRPr="00EB15FD" w:rsidRDefault="00F7542E" w:rsidP="00CB6C8D">
            <w:pPr>
              <w:tabs>
                <w:tab w:val="decimal" w:pos="600"/>
              </w:tabs>
              <w:ind w:right="2618"/>
              <w:rPr>
                <w:lang w:val="en-US"/>
              </w:rPr>
            </w:pPr>
          </w:p>
        </w:tc>
        <w:tc>
          <w:tcPr>
            <w:tcW w:w="1164" w:type="dxa"/>
          </w:tcPr>
          <w:p w14:paraId="0A2337B1" w14:textId="77777777" w:rsidR="00F7542E" w:rsidRPr="00EB15FD" w:rsidRDefault="00F7542E" w:rsidP="00CB6C8D">
            <w:pPr>
              <w:tabs>
                <w:tab w:val="decimal" w:pos="609"/>
              </w:tabs>
              <w:ind w:right="2618"/>
              <w:rPr>
                <w:lang w:val="en-US"/>
              </w:rPr>
            </w:pPr>
          </w:p>
        </w:tc>
        <w:tc>
          <w:tcPr>
            <w:tcW w:w="1132" w:type="dxa"/>
          </w:tcPr>
          <w:p w14:paraId="041C3FF2" w14:textId="77777777" w:rsidR="00F7542E" w:rsidRPr="00EB15FD" w:rsidRDefault="00F7542E" w:rsidP="00CB6C8D">
            <w:pPr>
              <w:tabs>
                <w:tab w:val="decimal" w:pos="573"/>
              </w:tabs>
              <w:ind w:right="2618"/>
              <w:rPr>
                <w:lang w:val="en-US"/>
              </w:rPr>
            </w:pPr>
          </w:p>
        </w:tc>
      </w:tr>
    </w:tbl>
    <w:p w14:paraId="556589D4" w14:textId="77777777" w:rsidR="00F7542E" w:rsidRDefault="00F7542E" w:rsidP="00F7542E">
      <w:pPr>
        <w:ind w:right="2618"/>
        <w:rPr>
          <w:lang w:val="en-US"/>
        </w:rPr>
      </w:pPr>
    </w:p>
    <w:p w14:paraId="336569B3" w14:textId="77777777" w:rsidR="00F7542E" w:rsidRDefault="00F7542E" w:rsidP="00F7542E">
      <w:pPr>
        <w:ind w:right="379"/>
        <w:rPr>
          <w:lang w:val="en-US"/>
        </w:rPr>
      </w:pPr>
      <w:r w:rsidRPr="00B17167">
        <w:rPr>
          <w:i/>
          <w:iCs/>
          <w:lang w:val="en-US"/>
        </w:rPr>
        <w:t>Note</w:t>
      </w:r>
      <w:r>
        <w:rPr>
          <w:lang w:val="en-US"/>
        </w:rPr>
        <w:t xml:space="preserve">. </w:t>
      </w:r>
      <w:r w:rsidRPr="00045044">
        <w:rPr>
          <w:i/>
          <w:iCs/>
          <w:lang w:val="en-US"/>
        </w:rPr>
        <w:t>N</w:t>
      </w:r>
      <w:r>
        <w:rPr>
          <w:lang w:val="en-US"/>
        </w:rPr>
        <w:t xml:space="preserve"> = 154. YSR = Youth Self-Report, CD = Conduct Disorder, HEXACO-MSI = HEXACO-Middle School Inventory, ECS = Effortful Control Scale</w:t>
      </w:r>
      <w:r w:rsidRPr="00EB15FD">
        <w:rPr>
          <w:lang w:val="en-US"/>
        </w:rPr>
        <w:t>, BIS-SFA = Barratt Impulsiveness Scale, Short Form for Adolescents</w:t>
      </w:r>
      <w:r>
        <w:rPr>
          <w:lang w:val="en-US"/>
        </w:rPr>
        <w:t xml:space="preserve">, DD-Y = Dirty Dozen for Youth. Good traits: HEXACO-MSI honesty-humility, extraversion, agreeableness, conscientiousness, openness to experience, and ECS effortful control; bad traits: HEXACO-MSI emotionality and BIS-SFA impulsivity; ugly traits: DD-Y psychopathy, Machiavellianism, and narcissism. </w:t>
      </w:r>
      <w:r>
        <w:rPr>
          <w:rFonts w:ascii="Calibri" w:hAnsi="Calibri" w:cs="Calibri"/>
          <w:lang w:val="en-US"/>
        </w:rPr>
        <w:t xml:space="preserve">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5, ** </w:t>
      </w:r>
      <w:r w:rsidRPr="00B17167">
        <w:rPr>
          <w:rFonts w:ascii="Calibri" w:hAnsi="Calibri" w:cs="Calibri"/>
          <w:i/>
          <w:iCs/>
          <w:lang w:val="en-US"/>
        </w:rPr>
        <w:t>p</w:t>
      </w:r>
      <w:r>
        <w:rPr>
          <w:rFonts w:ascii="Calibri" w:hAnsi="Calibri" w:cs="Calibri"/>
          <w:lang w:val="en-US"/>
        </w:rPr>
        <w:t xml:space="preserve"> &lt; .001</w:t>
      </w:r>
    </w:p>
    <w:p w14:paraId="5494D024" w14:textId="77777777" w:rsidR="00F7542E" w:rsidRDefault="00F7542E" w:rsidP="00F7542E">
      <w:pPr>
        <w:ind w:right="379"/>
        <w:rPr>
          <w:lang w:val="en-US"/>
        </w:rPr>
      </w:pPr>
    </w:p>
    <w:p w14:paraId="1E74295A" w14:textId="77777777" w:rsidR="001C7367" w:rsidRDefault="001C7367"/>
    <w:sectPr w:rsidR="001C7367" w:rsidSect="00195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2E"/>
    <w:rsid w:val="001C7367"/>
    <w:rsid w:val="00A17E0E"/>
    <w:rsid w:val="00F75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9E358"/>
  <w15:chartTrackingRefBased/>
  <w15:docId w15:val="{B7908B8B-4C66-4AEC-8B1B-FD76B651A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42E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pPr>
      <w:spacing w:after="160" w:line="259" w:lineRule="auto"/>
    </w:pPr>
    <w:rPr>
      <w:rFonts w:ascii="Times New Roman" w:hAnsi="Times New Roman" w:cs="Times New Roman"/>
      <w:b/>
      <w:bCs/>
      <w:kern w:val="2"/>
      <w:sz w:val="22"/>
      <w:szCs w:val="22"/>
      <w:lang w:val="en-US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  <w:style w:type="table" w:styleId="TableGrid">
    <w:name w:val="Table Grid"/>
    <w:basedOn w:val="TableNormal"/>
    <w:uiPriority w:val="39"/>
    <w:rsid w:val="00F7542E"/>
    <w:pPr>
      <w:spacing w:after="0" w:line="240" w:lineRule="auto"/>
    </w:pPr>
    <w:rPr>
      <w:rFonts w:asciiTheme="minorHAnsi" w:hAnsiTheme="minorHAnsi" w:cstheme="minorBidi"/>
      <w:kern w:val="0"/>
      <w:sz w:val="24"/>
      <w:szCs w:val="24"/>
      <w:lang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2</Words>
  <Characters>5086</Characters>
  <Application>Microsoft Office Word</Application>
  <DocSecurity>0</DocSecurity>
  <Lines>42</Lines>
  <Paragraphs>11</Paragraphs>
  <ScaleCrop>false</ScaleCrop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3-05-11T10:46:00Z</dcterms:created>
  <dcterms:modified xsi:type="dcterms:W3CDTF">2023-05-11T10:46:00Z</dcterms:modified>
</cp:coreProperties>
</file>